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A2B" w:rsidRPr="00B413E8" w:rsidRDefault="00DE139C" w:rsidP="00374646">
      <w:pPr>
        <w:spacing w:after="0" w:line="360" w:lineRule="auto"/>
        <w:jc w:val="center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B413E8">
        <w:rPr>
          <w:rFonts w:ascii="Times New Roman" w:hAnsi="Times New Roman" w:cs="Times New Roman"/>
          <w:b/>
          <w:lang w:val="en-GB"/>
        </w:rPr>
        <w:t>Supplementary Materials for:</w:t>
      </w:r>
    </w:p>
    <w:p w:rsidR="00BF104B" w:rsidRDefault="004275DA" w:rsidP="00374646">
      <w:pPr>
        <w:spacing w:after="0" w:line="360" w:lineRule="auto"/>
        <w:jc w:val="center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t>D</w:t>
      </w:r>
      <w:r w:rsidRPr="00FC461F">
        <w:rPr>
          <w:rFonts w:ascii="Times New Roman" w:hAnsi="Times New Roman" w:cs="Times New Roman"/>
          <w:b/>
          <w:lang w:val="en-AU"/>
        </w:rPr>
        <w:t xml:space="preserve">ifferential </w:t>
      </w:r>
      <w:r>
        <w:rPr>
          <w:rFonts w:ascii="Times New Roman" w:hAnsi="Times New Roman" w:cs="Times New Roman"/>
          <w:b/>
          <w:lang w:val="en-AU"/>
        </w:rPr>
        <w:t>outcomes</w:t>
      </w:r>
      <w:r w:rsidRPr="00FC461F">
        <w:rPr>
          <w:rFonts w:ascii="Times New Roman" w:hAnsi="Times New Roman" w:cs="Times New Roman"/>
          <w:b/>
          <w:lang w:val="en-AU"/>
        </w:rPr>
        <w:t xml:space="preserve"> of outpatient</w:t>
      </w:r>
      <w:r>
        <w:rPr>
          <w:rFonts w:ascii="Times New Roman" w:hAnsi="Times New Roman" w:cs="Times New Roman"/>
          <w:b/>
          <w:lang w:val="en-AU"/>
        </w:rPr>
        <w:t xml:space="preserve"> only</w:t>
      </w:r>
      <w:r w:rsidRPr="00FC461F">
        <w:rPr>
          <w:rFonts w:ascii="Times New Roman" w:hAnsi="Times New Roman" w:cs="Times New Roman"/>
          <w:b/>
          <w:lang w:val="en-AU"/>
        </w:rPr>
        <w:t xml:space="preserve"> versus </w:t>
      </w:r>
      <w:r w:rsidR="00BF104B">
        <w:rPr>
          <w:rFonts w:ascii="Times New Roman" w:hAnsi="Times New Roman" w:cs="Times New Roman"/>
          <w:b/>
          <w:lang w:val="en-AU"/>
        </w:rPr>
        <w:t>combined inpatient/outpatient</w:t>
      </w:r>
      <w:r w:rsidRPr="00FC461F">
        <w:rPr>
          <w:rFonts w:ascii="Times New Roman" w:hAnsi="Times New Roman" w:cs="Times New Roman"/>
          <w:b/>
          <w:lang w:val="en-AU"/>
        </w:rPr>
        <w:t xml:space="preserve"> </w:t>
      </w:r>
      <w:r>
        <w:rPr>
          <w:rFonts w:ascii="Times New Roman" w:hAnsi="Times New Roman" w:cs="Times New Roman"/>
          <w:b/>
          <w:lang w:val="en-AU"/>
        </w:rPr>
        <w:t xml:space="preserve">treatment </w:t>
      </w:r>
    </w:p>
    <w:p w:rsidR="00760A2B" w:rsidRPr="00B413E8" w:rsidRDefault="004275DA" w:rsidP="00374646">
      <w:pPr>
        <w:spacing w:after="0" w:line="36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AU"/>
        </w:rPr>
        <w:t xml:space="preserve">in early intervention </w:t>
      </w:r>
      <w:r w:rsidR="009F3D15">
        <w:rPr>
          <w:rFonts w:ascii="Times New Roman" w:hAnsi="Times New Roman" w:cs="Times New Roman"/>
          <w:b/>
          <w:lang w:val="en-AU"/>
        </w:rPr>
        <w:t>for</w:t>
      </w:r>
      <w:r w:rsidRPr="00FC461F">
        <w:rPr>
          <w:rFonts w:ascii="Times New Roman" w:hAnsi="Times New Roman" w:cs="Times New Roman"/>
          <w:b/>
          <w:lang w:val="en-AU"/>
        </w:rPr>
        <w:t xml:space="preserve"> </w:t>
      </w:r>
      <w:r>
        <w:rPr>
          <w:rFonts w:ascii="Times New Roman" w:hAnsi="Times New Roman" w:cs="Times New Roman"/>
          <w:b/>
          <w:lang w:val="en-AU"/>
        </w:rPr>
        <w:t xml:space="preserve">adolescent </w:t>
      </w:r>
      <w:r w:rsidRPr="00FC461F">
        <w:rPr>
          <w:rFonts w:ascii="Times New Roman" w:hAnsi="Times New Roman" w:cs="Times New Roman"/>
          <w:b/>
          <w:lang w:val="en-AU"/>
        </w:rPr>
        <w:t>borderline personality disorder</w:t>
      </w:r>
    </w:p>
    <w:p w:rsidR="00760A2B" w:rsidRPr="00B413E8" w:rsidRDefault="00760A2B" w:rsidP="00374646">
      <w:pPr>
        <w:spacing w:after="0"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760A2B" w:rsidRPr="00B413E8" w:rsidRDefault="00760A2B" w:rsidP="00374646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B413E8">
        <w:rPr>
          <w:rFonts w:ascii="Times New Roman" w:hAnsi="Times New Roman" w:cs="Times New Roman"/>
          <w:lang w:val="en-GB"/>
        </w:rPr>
        <w:t>This includes:</w:t>
      </w:r>
    </w:p>
    <w:p w:rsidR="00EE3A1F" w:rsidRDefault="00EE3A1F" w:rsidP="00374646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Missing value analysis</w:t>
      </w:r>
    </w:p>
    <w:p w:rsidR="00E80BAF" w:rsidRDefault="00E80BAF" w:rsidP="00374646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Inverted probability weights procedure</w:t>
      </w:r>
    </w:p>
    <w:p w:rsidR="00C243D8" w:rsidRDefault="00C243D8" w:rsidP="00374646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Table 1: Means and standard deviations of the outcome variables at baseline, follow-up 1, and follow-up 2 for the combined inpatient/outpatient and the outpatient only group, based on imputed data</w:t>
      </w:r>
    </w:p>
    <w:p w:rsidR="00062DCE" w:rsidRPr="00B413E8" w:rsidRDefault="00062DCE" w:rsidP="00374646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B413E8">
        <w:rPr>
          <w:rFonts w:ascii="Times New Roman" w:hAnsi="Times New Roman" w:cs="Times New Roman"/>
          <w:sz w:val="22"/>
          <w:szCs w:val="22"/>
          <w:lang w:val="en-GB"/>
        </w:rPr>
        <w:t xml:space="preserve">Table </w:t>
      </w:r>
      <w:r w:rsidR="00C243D8">
        <w:rPr>
          <w:rFonts w:ascii="Times New Roman" w:hAnsi="Times New Roman" w:cs="Times New Roman"/>
          <w:sz w:val="22"/>
          <w:szCs w:val="22"/>
          <w:lang w:val="en-GB"/>
        </w:rPr>
        <w:t>2</w:t>
      </w:r>
      <w:r w:rsidRPr="00B413E8">
        <w:rPr>
          <w:rFonts w:ascii="Times New Roman" w:hAnsi="Times New Roman" w:cs="Times New Roman"/>
          <w:sz w:val="22"/>
          <w:szCs w:val="22"/>
          <w:lang w:val="en-GB"/>
        </w:rPr>
        <w:t xml:space="preserve">: Sensitivity analysis A (Generalized and mixed models based on raw data of all participants without the use of inverted probability weights to adjust for initial differences in patient characteristics) </w:t>
      </w:r>
      <w:r w:rsidR="009603F2" w:rsidRPr="00B413E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:rsidR="00DE139C" w:rsidRPr="00B413E8" w:rsidRDefault="00062DCE" w:rsidP="00374646">
      <w:pPr>
        <w:pStyle w:val="ListParagraph"/>
        <w:numPr>
          <w:ilvl w:val="0"/>
          <w:numId w:val="26"/>
        </w:numPr>
        <w:tabs>
          <w:tab w:val="left" w:pos="2235"/>
        </w:tabs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B413E8">
        <w:rPr>
          <w:rFonts w:ascii="Times New Roman" w:hAnsi="Times New Roman" w:cs="Times New Roman"/>
          <w:sz w:val="22"/>
          <w:szCs w:val="22"/>
          <w:lang w:val="en-GB"/>
        </w:rPr>
        <w:t xml:space="preserve">Table </w:t>
      </w:r>
      <w:r w:rsidR="00C243D8">
        <w:rPr>
          <w:rFonts w:ascii="Times New Roman" w:hAnsi="Times New Roman" w:cs="Times New Roman"/>
          <w:sz w:val="22"/>
          <w:szCs w:val="22"/>
          <w:lang w:val="en-GB"/>
        </w:rPr>
        <w:t>3</w:t>
      </w:r>
      <w:r w:rsidRPr="00B413E8">
        <w:rPr>
          <w:rFonts w:ascii="Times New Roman" w:hAnsi="Times New Roman" w:cs="Times New Roman"/>
          <w:sz w:val="22"/>
          <w:szCs w:val="22"/>
          <w:lang w:val="en-GB"/>
        </w:rPr>
        <w:t>: Sensitivity analysis B (Generalized and mixed models based on raw data of only those participants who had no missing values with inverted probability weights to adjust for initial differences in patient characteristics)</w:t>
      </w:r>
      <w:r w:rsidR="00DE139C" w:rsidRPr="00B413E8">
        <w:rPr>
          <w:rFonts w:ascii="Times New Roman" w:hAnsi="Times New Roman" w:cs="Times New Roman"/>
          <w:b/>
          <w:sz w:val="22"/>
          <w:szCs w:val="22"/>
          <w:lang w:val="en-GB"/>
        </w:rPr>
        <w:br w:type="page"/>
      </w:r>
    </w:p>
    <w:p w:rsidR="00EE3A1F" w:rsidRPr="00EE3A1F" w:rsidRDefault="00EE3A1F" w:rsidP="00374646">
      <w:pPr>
        <w:tabs>
          <w:tab w:val="left" w:pos="2235"/>
        </w:tabs>
        <w:spacing w:after="120" w:line="360" w:lineRule="auto"/>
        <w:rPr>
          <w:rFonts w:ascii="Times New Roman" w:hAnsi="Times New Roman" w:cs="Times New Roman"/>
          <w:b/>
          <w:lang w:val="en-GB"/>
        </w:rPr>
      </w:pPr>
      <w:r w:rsidRPr="00EE3A1F">
        <w:rPr>
          <w:rFonts w:ascii="Times New Roman" w:hAnsi="Times New Roman" w:cs="Times New Roman"/>
          <w:b/>
          <w:lang w:val="en-GB"/>
        </w:rPr>
        <w:lastRenderedPageBreak/>
        <w:t>Missing value analysis</w:t>
      </w:r>
    </w:p>
    <w:p w:rsidR="00E80BAF" w:rsidRPr="00E80BAF" w:rsidRDefault="00EE3A1F" w:rsidP="00374646">
      <w:pPr>
        <w:spacing w:after="120" w:line="360" w:lineRule="auto"/>
        <w:rPr>
          <w:rFonts w:ascii="Times New Roman" w:hAnsi="Times New Roman" w:cs="Times New Roman"/>
          <w:lang w:val="en-AU"/>
        </w:rPr>
      </w:pPr>
      <w:r w:rsidRPr="00EE3A1F">
        <w:rPr>
          <w:rFonts w:ascii="Times New Roman" w:hAnsi="Times New Roman" w:cs="Times New Roman"/>
          <w:lang w:val="en-AU"/>
        </w:rPr>
        <w:t>Missing value analysis revealed incomplete data in the following variables: psychosocial functioning (GAF; 8.1% missing), number of suicide attempts during the last 12 months (SITBI; 1.5% missing). depressive symptoms (DIKJ; 17.4% missing), psychological distress (SCL-GSI; 3.7% missing), quality of life (</w:t>
      </w:r>
      <w:r w:rsidRPr="00E80BAF">
        <w:rPr>
          <w:rFonts w:ascii="Times New Roman" w:hAnsi="Times New Roman" w:cs="Times New Roman"/>
          <w:lang w:val="en-AU"/>
        </w:rPr>
        <w:t xml:space="preserve">KIDSCREEN-10; 25.8% missing), and severity of illness (CGI-S; 4.3% missing). </w:t>
      </w:r>
    </w:p>
    <w:p w:rsidR="00E80BAF" w:rsidRPr="00E80BAF" w:rsidRDefault="00E80BAF" w:rsidP="00374646">
      <w:pPr>
        <w:spacing w:after="120" w:line="360" w:lineRule="auto"/>
        <w:rPr>
          <w:rFonts w:ascii="Times New Roman" w:hAnsi="Times New Roman" w:cs="Times New Roman"/>
          <w:lang w:val="en-AU"/>
        </w:rPr>
      </w:pPr>
    </w:p>
    <w:p w:rsidR="00E80BAF" w:rsidRPr="00E80BAF" w:rsidRDefault="00E80BAF" w:rsidP="00374646">
      <w:pPr>
        <w:spacing w:after="120" w:line="360" w:lineRule="auto"/>
        <w:jc w:val="both"/>
        <w:rPr>
          <w:rFonts w:ascii="Times New Roman" w:hAnsi="Times New Roman" w:cs="Times New Roman"/>
          <w:b/>
          <w:lang w:val="en-AU"/>
        </w:rPr>
      </w:pPr>
      <w:r w:rsidRPr="00E80BAF">
        <w:rPr>
          <w:rFonts w:ascii="Times New Roman" w:hAnsi="Times New Roman" w:cs="Times New Roman"/>
          <w:b/>
          <w:lang w:val="en-AU"/>
        </w:rPr>
        <w:t>Inverted probability weights</w:t>
      </w:r>
    </w:p>
    <w:p w:rsidR="00E80BAF" w:rsidRPr="00FC461F" w:rsidRDefault="00E80BAF" w:rsidP="00374646">
      <w:pPr>
        <w:spacing w:after="120" w:line="360" w:lineRule="auto"/>
        <w:jc w:val="both"/>
        <w:rPr>
          <w:rFonts w:ascii="Times New Roman" w:hAnsi="Times New Roman" w:cs="Times New Roman"/>
          <w:lang w:val="en-AU"/>
        </w:rPr>
      </w:pPr>
      <w:r w:rsidRPr="00E80BAF">
        <w:rPr>
          <w:rFonts w:ascii="Times New Roman" w:hAnsi="Times New Roman" w:cs="Times New Roman"/>
          <w:lang w:val="en-AU"/>
        </w:rPr>
        <w:t xml:space="preserve">This method involves two steps. First, a propensity score representing the probability that a patient received inpatient treatment was calculated for each patient based on baseline variables that may have guided the clinical decision regarding the treatment setting: sex, age, </w:t>
      </w:r>
      <w:r w:rsidR="00374646">
        <w:rPr>
          <w:rFonts w:ascii="Times New Roman" w:hAnsi="Times New Roman" w:cs="Times New Roman"/>
          <w:lang w:val="en-AU"/>
        </w:rPr>
        <w:t xml:space="preserve">ICD-F5 diagnosis, </w:t>
      </w:r>
      <w:r w:rsidRPr="00E80BAF">
        <w:rPr>
          <w:rFonts w:ascii="Times New Roman" w:hAnsi="Times New Roman" w:cs="Times New Roman"/>
          <w:lang w:val="en-AU"/>
        </w:rPr>
        <w:t>number of BPD criteria (SCID-II), psychosocial functioning (GAF), number of days with suicidal ideation or NSSI and number of suicide attempts during the past 12 months (SITBI), depressive symptoms (DIKJ), psychological distress (SCL-GSI), quality of life (KIDSCREEN-10), and severity of illness (CGI-S). Second, the probability score was inverted and then used to weight each patient. For the combined inpatient/outpatient group, the weight was calculated as 1/propensity score, whereas for the outpatient only group it was calculated as 1/(1 - propensity score).</w:t>
      </w:r>
    </w:p>
    <w:p w:rsidR="00E80BAF" w:rsidRDefault="00E80BAF">
      <w:pPr>
        <w:spacing w:after="120" w:line="360" w:lineRule="auto"/>
        <w:rPr>
          <w:rFonts w:ascii="Times New Roman" w:hAnsi="Times New Roman" w:cs="Times New Roman"/>
          <w:lang w:val="en-AU"/>
        </w:rPr>
      </w:pPr>
    </w:p>
    <w:p w:rsidR="00E80BAF" w:rsidRDefault="00E80BAF">
      <w:pPr>
        <w:rPr>
          <w:rFonts w:ascii="Times New Roman" w:hAnsi="Times New Roman" w:cs="Times New Roman"/>
          <w:lang w:val="en-AU"/>
        </w:rPr>
      </w:pPr>
    </w:p>
    <w:p w:rsidR="00EE3A1F" w:rsidRDefault="00EE3A1F">
      <w:pPr>
        <w:rPr>
          <w:rFonts w:ascii="Times New Roman" w:hAnsi="Times New Roman" w:cs="Times New Roman"/>
          <w:b/>
          <w:i/>
          <w:lang w:val="en-GB"/>
        </w:rPr>
      </w:pPr>
      <w:r>
        <w:rPr>
          <w:rFonts w:ascii="Times New Roman" w:hAnsi="Times New Roman" w:cs="Times New Roman"/>
          <w:b/>
          <w:i/>
          <w:lang w:val="en-GB"/>
        </w:rPr>
        <w:br w:type="page"/>
      </w:r>
    </w:p>
    <w:p w:rsidR="00C243D8" w:rsidRPr="00FC461F" w:rsidRDefault="00C243D8">
      <w:pPr>
        <w:jc w:val="both"/>
        <w:rPr>
          <w:rFonts w:ascii="Times New Roman" w:hAnsi="Times New Roman" w:cs="Times New Roman"/>
          <w:lang w:val="en-GB"/>
        </w:rPr>
      </w:pPr>
      <w:r w:rsidRPr="00FC461F">
        <w:rPr>
          <w:rFonts w:ascii="Times New Roman" w:hAnsi="Times New Roman" w:cs="Times New Roman"/>
          <w:b/>
          <w:i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i/>
          <w:lang w:val="en-GB"/>
        </w:rPr>
        <w:t>1</w:t>
      </w:r>
      <w:r w:rsidRPr="00FC461F">
        <w:rPr>
          <w:rFonts w:ascii="Times New Roman" w:hAnsi="Times New Roman" w:cs="Times New Roman"/>
          <w:i/>
          <w:lang w:val="en-GB"/>
        </w:rPr>
        <w:t>.</w:t>
      </w:r>
      <w:r w:rsidRPr="00FC461F">
        <w:rPr>
          <w:rFonts w:ascii="Times New Roman" w:hAnsi="Times New Roman" w:cs="Times New Roman"/>
          <w:lang w:val="en-GB"/>
        </w:rPr>
        <w:t xml:space="preserve"> Means and standard deviations of th</w:t>
      </w:r>
      <w:r>
        <w:rPr>
          <w:rFonts w:ascii="Times New Roman" w:hAnsi="Times New Roman" w:cs="Times New Roman"/>
          <w:lang w:val="en-GB"/>
        </w:rPr>
        <w:t xml:space="preserve">e outcome variables at baseline, follow-up 1, and follow-up 2 </w:t>
      </w:r>
      <w:r w:rsidRPr="00FC461F">
        <w:rPr>
          <w:rFonts w:ascii="Times New Roman" w:hAnsi="Times New Roman" w:cs="Times New Roman"/>
          <w:lang w:val="en-GB"/>
        </w:rPr>
        <w:t xml:space="preserve">for </w:t>
      </w:r>
      <w:r>
        <w:rPr>
          <w:rFonts w:ascii="Times New Roman" w:hAnsi="Times New Roman" w:cs="Times New Roman"/>
          <w:lang w:val="en-GB"/>
        </w:rPr>
        <w:t>the combined inpatient/outpatient group</w:t>
      </w:r>
      <w:r w:rsidRPr="00FC461F"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lang w:val="en-GB"/>
        </w:rPr>
        <w:t>the outpatient only group</w:t>
      </w:r>
      <w:r w:rsidRPr="00FC461F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based on</w:t>
      </w:r>
      <w:r w:rsidRPr="00FC461F">
        <w:rPr>
          <w:rFonts w:ascii="Times New Roman" w:hAnsi="Times New Roman" w:cs="Times New Roman"/>
          <w:lang w:val="en-GB"/>
        </w:rPr>
        <w:t xml:space="preserve"> </w:t>
      </w:r>
      <w:r w:rsidR="0096190D">
        <w:rPr>
          <w:rFonts w:ascii="Times New Roman" w:hAnsi="Times New Roman" w:cs="Times New Roman"/>
          <w:lang w:val="en-GB"/>
        </w:rPr>
        <w:t>non-</w:t>
      </w:r>
      <w:r w:rsidRPr="00FC461F">
        <w:rPr>
          <w:rFonts w:ascii="Times New Roman" w:hAnsi="Times New Roman" w:cs="Times New Roman"/>
          <w:lang w:val="en-GB"/>
        </w:rPr>
        <w:t>imputed data (</w:t>
      </w:r>
      <w:r w:rsidRPr="00FC461F">
        <w:rPr>
          <w:rFonts w:ascii="Times New Roman" w:hAnsi="Times New Roman" w:cs="Times New Roman"/>
          <w:i/>
          <w:lang w:val="en-GB"/>
        </w:rPr>
        <w:t>N</w:t>
      </w:r>
      <w:r w:rsidRPr="00FC461F">
        <w:rPr>
          <w:rFonts w:ascii="Times New Roman" w:hAnsi="Times New Roman" w:cs="Times New Roman"/>
          <w:lang w:val="en-GB"/>
        </w:rPr>
        <w:t xml:space="preserve"> = 178).</w:t>
      </w:r>
    </w:p>
    <w:tbl>
      <w:tblPr>
        <w:tblStyle w:val="TableGrid"/>
        <w:tblW w:w="13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5"/>
        <w:gridCol w:w="1577"/>
        <w:gridCol w:w="1578"/>
        <w:gridCol w:w="1522"/>
        <w:gridCol w:w="1523"/>
        <w:gridCol w:w="1522"/>
        <w:gridCol w:w="1523"/>
      </w:tblGrid>
      <w:tr w:rsidR="00C243D8" w:rsidRPr="00FC461F" w:rsidTr="00C243D8"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31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b/>
              </w:rPr>
              <w:t>Follow-</w:t>
            </w:r>
            <w:r>
              <w:rPr>
                <w:rFonts w:ascii="Times New Roman" w:hAnsi="Times New Roman" w:cs="Times New Roman"/>
                <w:b/>
              </w:rPr>
              <w:t>u</w:t>
            </w:r>
            <w:r w:rsidRPr="00FC461F">
              <w:rPr>
                <w:rFonts w:ascii="Times New Roman" w:hAnsi="Times New Roman" w:cs="Times New Roman"/>
                <w:b/>
              </w:rPr>
              <w:t xml:space="preserve">p 1 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low-up 2</w:t>
            </w:r>
          </w:p>
        </w:tc>
      </w:tr>
      <w:tr w:rsidR="00C243D8" w:rsidRPr="00FC461F" w:rsidTr="005E5349"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p w:rsidR="00C243D8" w:rsidRPr="00407D11" w:rsidRDefault="00C243D8" w:rsidP="00374646">
            <w:pPr>
              <w:spacing w:before="40" w:after="40"/>
              <w:rPr>
                <w:rFonts w:ascii="Times New Roman" w:hAnsi="Times New Roman" w:cs="Times New Roman"/>
              </w:rPr>
            </w:pPr>
            <w:r w:rsidRPr="00407D1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Cs/>
                <w:kern w:val="24"/>
                <w:lang w:val="en-GB"/>
              </w:rPr>
              <w:t>Combined inpatient/outpatient group</w:t>
            </w:r>
            <w:r w:rsidRPr="00FC461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(n = 63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FC461F">
              <w:rPr>
                <w:rFonts w:ascii="Times New Roman" w:eastAsiaTheme="minorEastAsia" w:hAnsi="Times New Roman" w:cs="Times New Roman"/>
                <w:bCs/>
                <w:kern w:val="24"/>
                <w:lang w:val="en-GB"/>
              </w:rPr>
              <w:t>O</w:t>
            </w:r>
            <w:r>
              <w:rPr>
                <w:rFonts w:ascii="Times New Roman" w:eastAsiaTheme="minorEastAsia" w:hAnsi="Times New Roman" w:cs="Times New Roman"/>
                <w:bCs/>
                <w:kern w:val="24"/>
                <w:lang w:val="en-GB"/>
              </w:rPr>
              <w:t>utpatient only group</w:t>
            </w:r>
            <w:r w:rsidRPr="00FC461F">
              <w:rPr>
                <w:rFonts w:ascii="Times New Roman" w:hAnsi="Times New Roman" w:cs="Times New Roman"/>
                <w:lang w:val="en-GB"/>
              </w:rPr>
              <w:t xml:space="preserve"> (n = 115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Cs/>
                <w:kern w:val="24"/>
                <w:lang w:val="en-GB"/>
              </w:rPr>
              <w:t xml:space="preserve">Combined inpatient/outpatient group </w:t>
            </w:r>
            <w:r w:rsidRPr="00FC461F">
              <w:rPr>
                <w:rFonts w:ascii="Times New Roman" w:hAnsi="Times New Roman" w:cs="Times New Roman"/>
                <w:lang w:val="en-GB"/>
              </w:rPr>
              <w:t>(n = 63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FC461F">
              <w:rPr>
                <w:rFonts w:ascii="Times New Roman" w:eastAsiaTheme="minorEastAsia" w:hAnsi="Times New Roman" w:cs="Times New Roman"/>
                <w:bCs/>
                <w:kern w:val="24"/>
                <w:lang w:val="en-GB"/>
              </w:rPr>
              <w:t>O</w:t>
            </w:r>
            <w:r>
              <w:rPr>
                <w:rFonts w:ascii="Times New Roman" w:eastAsiaTheme="minorEastAsia" w:hAnsi="Times New Roman" w:cs="Times New Roman"/>
                <w:bCs/>
                <w:kern w:val="24"/>
                <w:lang w:val="en-GB"/>
              </w:rPr>
              <w:t>utpatient only group</w:t>
            </w:r>
            <w:r w:rsidRPr="00FC461F">
              <w:rPr>
                <w:rFonts w:ascii="Times New Roman" w:hAnsi="Times New Roman" w:cs="Times New Roman"/>
                <w:lang w:val="en-GB"/>
              </w:rPr>
              <w:t xml:space="preserve"> (n = 115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Cs/>
                <w:kern w:val="24"/>
                <w:lang w:val="en-GB"/>
              </w:rPr>
              <w:t xml:space="preserve">Combined inpatient/outpatient group </w:t>
            </w:r>
            <w:r w:rsidRPr="00FC461F">
              <w:rPr>
                <w:rFonts w:ascii="Times New Roman" w:hAnsi="Times New Roman" w:cs="Times New Roman"/>
                <w:lang w:val="en-GB"/>
              </w:rPr>
              <w:t>(n = 63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eastAsiaTheme="minorEastAsia" w:hAnsi="Times New Roman" w:cs="Times New Roman"/>
                <w:bCs/>
                <w:kern w:val="24"/>
                <w:lang w:val="en-GB"/>
              </w:rPr>
              <w:t>O</w:t>
            </w:r>
            <w:r>
              <w:rPr>
                <w:rFonts w:ascii="Times New Roman" w:eastAsiaTheme="minorEastAsia" w:hAnsi="Times New Roman" w:cs="Times New Roman"/>
                <w:bCs/>
                <w:kern w:val="24"/>
                <w:lang w:val="en-GB"/>
              </w:rPr>
              <w:t>utpatient only group</w:t>
            </w:r>
            <w:r w:rsidRPr="00FC461F">
              <w:rPr>
                <w:rFonts w:ascii="Times New Roman" w:hAnsi="Times New Roman" w:cs="Times New Roman"/>
                <w:lang w:val="en-GB"/>
              </w:rPr>
              <w:t xml:space="preserve"> (n = 115)</w:t>
            </w:r>
          </w:p>
        </w:tc>
      </w:tr>
      <w:tr w:rsidR="00C243D8" w:rsidRPr="00FC461F" w:rsidTr="00C243D8">
        <w:tc>
          <w:tcPr>
            <w:tcW w:w="3855" w:type="dxa"/>
            <w:tcBorders>
              <w:top w:val="single" w:sz="4" w:space="0" w:color="auto"/>
            </w:tcBorders>
          </w:tcPr>
          <w:p w:rsidR="00C243D8" w:rsidRPr="00FC461F" w:rsidRDefault="00C243D8" w:rsidP="00374646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BPD (number of criteria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1 (2.</w:t>
            </w:r>
            <w:r w:rsidR="001F5F94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2 (2.21)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0 (1.91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 xml:space="preserve">3.25 (2.28)  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05 (2.21)  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2.64 (2.07)</w:t>
            </w:r>
          </w:p>
        </w:tc>
      </w:tr>
      <w:tr w:rsidR="00C243D8" w:rsidRPr="001F5F94" w:rsidTr="005E5349">
        <w:tc>
          <w:tcPr>
            <w:tcW w:w="3855" w:type="dxa"/>
          </w:tcPr>
          <w:p w:rsidR="00C243D8" w:rsidRPr="00FC461F" w:rsidRDefault="00C243D8" w:rsidP="00374646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GAF</w:t>
            </w:r>
          </w:p>
        </w:tc>
        <w:tc>
          <w:tcPr>
            <w:tcW w:w="1577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.</w:t>
            </w:r>
            <w:r w:rsidR="001F5F94">
              <w:rPr>
                <w:rFonts w:ascii="Times New Roman" w:hAnsi="Times New Roman" w:cs="Times New Roman"/>
                <w:lang w:val="en-GB"/>
              </w:rPr>
              <w:t xml:space="preserve">26 </w:t>
            </w:r>
            <w:r>
              <w:rPr>
                <w:rFonts w:ascii="Times New Roman" w:hAnsi="Times New Roman" w:cs="Times New Roman"/>
                <w:lang w:val="en-GB"/>
              </w:rPr>
              <w:t>(10.</w:t>
            </w:r>
            <w:r w:rsidR="001F5F94">
              <w:rPr>
                <w:rFonts w:ascii="Times New Roman" w:hAnsi="Times New Roman" w:cs="Times New Roman"/>
                <w:lang w:val="en-GB"/>
              </w:rPr>
              <w:t>1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8" w:type="dxa"/>
          </w:tcPr>
          <w:p w:rsidR="00C243D8" w:rsidRPr="00FC461F" w:rsidRDefault="001F5F94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.85</w:t>
            </w:r>
            <w:r w:rsidR="00C243D8" w:rsidRPr="00FC461F">
              <w:rPr>
                <w:rFonts w:ascii="Times New Roman" w:hAnsi="Times New Roman" w:cs="Times New Roman"/>
                <w:lang w:val="en-GB"/>
              </w:rPr>
              <w:t xml:space="preserve"> (12.</w:t>
            </w:r>
            <w:r>
              <w:rPr>
                <w:rFonts w:ascii="Times New Roman" w:hAnsi="Times New Roman" w:cs="Times New Roman"/>
                <w:lang w:val="en-GB"/>
              </w:rPr>
              <w:t>05</w:t>
            </w:r>
            <w:r w:rsidR="00C243D8"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2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.97 (12.25)</w:t>
            </w:r>
          </w:p>
        </w:tc>
        <w:tc>
          <w:tcPr>
            <w:tcW w:w="1523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 xml:space="preserve">65.02 (14.07)  </w:t>
            </w:r>
          </w:p>
        </w:tc>
        <w:tc>
          <w:tcPr>
            <w:tcW w:w="1522" w:type="dxa"/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.</w:t>
            </w:r>
            <w:r w:rsidR="001F5F94">
              <w:rPr>
                <w:rFonts w:ascii="Times New Roman" w:hAnsi="Times New Roman" w:cs="Times New Roman"/>
                <w:lang w:val="en-GB"/>
              </w:rPr>
              <w:t xml:space="preserve">37 </w:t>
            </w:r>
            <w:r>
              <w:rPr>
                <w:rFonts w:ascii="Times New Roman" w:hAnsi="Times New Roman" w:cs="Times New Roman"/>
                <w:lang w:val="en-GB"/>
              </w:rPr>
              <w:t>(17.</w:t>
            </w:r>
            <w:r w:rsidR="001F5F94">
              <w:rPr>
                <w:rFonts w:ascii="Times New Roman" w:hAnsi="Times New Roman" w:cs="Times New Roman"/>
                <w:lang w:val="en-GB"/>
              </w:rPr>
              <w:t>1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3" w:type="dxa"/>
          </w:tcPr>
          <w:p w:rsidR="00C243D8" w:rsidRDefault="001F5F94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.24</w:t>
            </w:r>
            <w:r w:rsidR="00C243D8" w:rsidRPr="00FC461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5.92</w:t>
            </w:r>
            <w:r w:rsidR="00C243D8"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243D8" w:rsidRPr="00FC461F" w:rsidTr="005E5349">
        <w:tc>
          <w:tcPr>
            <w:tcW w:w="3855" w:type="dxa"/>
          </w:tcPr>
          <w:p w:rsidR="00C243D8" w:rsidRPr="00FC461F" w:rsidRDefault="00C243D8" w:rsidP="00374646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NSSI (number of days in the past 12 months</w:t>
            </w:r>
            <w:r w:rsidR="000E57D7">
              <w:rPr>
                <w:rFonts w:ascii="Times New Roman" w:hAnsi="Times New Roman" w:cs="Times New Roman"/>
                <w:lang w:val="en-GB"/>
              </w:rPr>
              <w:t>; SITBI</w:t>
            </w:r>
            <w:r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7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.60 (76.15)</w:t>
            </w:r>
          </w:p>
        </w:tc>
        <w:tc>
          <w:tcPr>
            <w:tcW w:w="1578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79.61 (84.34)</w:t>
            </w:r>
          </w:p>
        </w:tc>
        <w:tc>
          <w:tcPr>
            <w:tcW w:w="1522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.73 (80.17)</w:t>
            </w:r>
          </w:p>
        </w:tc>
        <w:tc>
          <w:tcPr>
            <w:tcW w:w="1523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0.78 (57.01)  </w:t>
            </w:r>
          </w:p>
        </w:tc>
        <w:tc>
          <w:tcPr>
            <w:tcW w:w="1522" w:type="dxa"/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67 (57.86)</w:t>
            </w:r>
          </w:p>
        </w:tc>
        <w:tc>
          <w:tcPr>
            <w:tcW w:w="1523" w:type="dxa"/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13.63 (29.67)</w:t>
            </w:r>
          </w:p>
        </w:tc>
      </w:tr>
      <w:tr w:rsidR="00C243D8" w:rsidRPr="00FC461F" w:rsidTr="00C243D8">
        <w:tc>
          <w:tcPr>
            <w:tcW w:w="3855" w:type="dxa"/>
          </w:tcPr>
          <w:p w:rsidR="00C243D8" w:rsidRPr="00FC461F" w:rsidRDefault="00C243D8" w:rsidP="00374646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Suicidal thoughts (number of days in the past 12 months</w:t>
            </w:r>
            <w:r w:rsidR="000E57D7">
              <w:rPr>
                <w:rFonts w:ascii="Times New Roman" w:hAnsi="Times New Roman" w:cs="Times New Roman"/>
                <w:lang w:val="en-GB"/>
              </w:rPr>
              <w:t>; SITBI</w:t>
            </w:r>
            <w:r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7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5.79 (119.58)</w:t>
            </w:r>
          </w:p>
        </w:tc>
        <w:tc>
          <w:tcPr>
            <w:tcW w:w="1578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101.40 (107.24)</w:t>
            </w:r>
          </w:p>
        </w:tc>
        <w:tc>
          <w:tcPr>
            <w:tcW w:w="1522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.11 (97.00)</w:t>
            </w:r>
          </w:p>
        </w:tc>
        <w:tc>
          <w:tcPr>
            <w:tcW w:w="1523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80.24 (88.53)</w:t>
            </w:r>
          </w:p>
        </w:tc>
        <w:tc>
          <w:tcPr>
            <w:tcW w:w="1522" w:type="dxa"/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.54 (116.95)</w:t>
            </w:r>
          </w:p>
        </w:tc>
        <w:tc>
          <w:tcPr>
            <w:tcW w:w="1523" w:type="dxa"/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41.52 (67.42)</w:t>
            </w:r>
          </w:p>
        </w:tc>
      </w:tr>
      <w:tr w:rsidR="00C243D8" w:rsidRPr="00FC461F" w:rsidTr="00C243D8">
        <w:tc>
          <w:tcPr>
            <w:tcW w:w="3855" w:type="dxa"/>
          </w:tcPr>
          <w:p w:rsidR="00C243D8" w:rsidRPr="00FC461F" w:rsidRDefault="00C243D8" w:rsidP="00374646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Suicide attempts (number in the past 12 months</w:t>
            </w:r>
            <w:r w:rsidR="000E57D7">
              <w:rPr>
                <w:rFonts w:ascii="Times New Roman" w:hAnsi="Times New Roman" w:cs="Times New Roman"/>
                <w:lang w:val="en-GB"/>
              </w:rPr>
              <w:t>; SITBI</w:t>
            </w:r>
            <w:r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7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 (1.45)</w:t>
            </w:r>
          </w:p>
        </w:tc>
        <w:tc>
          <w:tcPr>
            <w:tcW w:w="1578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1.43 (5.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>4</w:t>
            </w:r>
            <w:r w:rsidR="001F5F94">
              <w:rPr>
                <w:rFonts w:ascii="Times New Roman" w:hAnsi="Times New Roman" w:cs="Times New Roman"/>
                <w:lang w:val="en-GB"/>
              </w:rPr>
              <w:t>6</w:t>
            </w:r>
            <w:r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2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9 (2.53)</w:t>
            </w:r>
          </w:p>
        </w:tc>
        <w:tc>
          <w:tcPr>
            <w:tcW w:w="1523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 (1.43)</w:t>
            </w:r>
          </w:p>
        </w:tc>
        <w:tc>
          <w:tcPr>
            <w:tcW w:w="1522" w:type="dxa"/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1F5F94">
              <w:rPr>
                <w:rFonts w:ascii="Times New Roman" w:hAnsi="Times New Roman" w:cs="Times New Roman"/>
                <w:lang w:val="en-GB"/>
              </w:rPr>
              <w:t xml:space="preserve">35 </w:t>
            </w:r>
            <w:r>
              <w:rPr>
                <w:rFonts w:ascii="Times New Roman" w:hAnsi="Times New Roman" w:cs="Times New Roman"/>
                <w:lang w:val="en-GB"/>
              </w:rPr>
              <w:t>(1.48)</w:t>
            </w:r>
          </w:p>
        </w:tc>
        <w:tc>
          <w:tcPr>
            <w:tcW w:w="1523" w:type="dxa"/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0.</w:t>
            </w:r>
            <w:r w:rsidR="001F5F94">
              <w:rPr>
                <w:rFonts w:ascii="Times New Roman" w:hAnsi="Times New Roman" w:cs="Times New Roman"/>
                <w:lang w:val="en-GB"/>
              </w:rPr>
              <w:t>39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461F">
              <w:rPr>
                <w:rFonts w:ascii="Times New Roman" w:hAnsi="Times New Roman" w:cs="Times New Roman"/>
                <w:lang w:val="en-GB"/>
              </w:rPr>
              <w:t>(</w:t>
            </w:r>
            <w:r w:rsidR="001F5F94">
              <w:rPr>
                <w:rFonts w:ascii="Times New Roman" w:hAnsi="Times New Roman" w:cs="Times New Roman"/>
                <w:lang w:val="en-GB"/>
              </w:rPr>
              <w:t>1.92</w:t>
            </w:r>
            <w:r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243D8" w:rsidRPr="00FC461F" w:rsidTr="00C243D8">
        <w:tc>
          <w:tcPr>
            <w:tcW w:w="3855" w:type="dxa"/>
          </w:tcPr>
          <w:p w:rsidR="00C243D8" w:rsidRPr="00FC461F" w:rsidRDefault="00C243D8" w:rsidP="00374646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DIKJ</w:t>
            </w:r>
          </w:p>
        </w:tc>
        <w:tc>
          <w:tcPr>
            <w:tcW w:w="1577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</w:t>
            </w:r>
            <w:r w:rsidR="001F5F94">
              <w:rPr>
                <w:rFonts w:ascii="Times New Roman" w:hAnsi="Times New Roman" w:cs="Times New Roman"/>
                <w:lang w:val="en-GB"/>
              </w:rPr>
              <w:t xml:space="preserve">88 </w:t>
            </w:r>
            <w:r>
              <w:rPr>
                <w:rFonts w:ascii="Times New Roman" w:hAnsi="Times New Roman" w:cs="Times New Roman"/>
                <w:lang w:val="en-GB"/>
              </w:rPr>
              <w:t>(9.</w:t>
            </w:r>
            <w:r w:rsidR="001F5F94">
              <w:rPr>
                <w:rFonts w:ascii="Times New Roman" w:hAnsi="Times New Roman" w:cs="Times New Roman"/>
                <w:lang w:val="en-GB"/>
              </w:rPr>
              <w:t>6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8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30.</w:t>
            </w:r>
            <w:r w:rsidR="001F5F94">
              <w:rPr>
                <w:rFonts w:ascii="Times New Roman" w:hAnsi="Times New Roman" w:cs="Times New Roman"/>
                <w:lang w:val="en-GB"/>
              </w:rPr>
              <w:t>63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461F">
              <w:rPr>
                <w:rFonts w:ascii="Times New Roman" w:hAnsi="Times New Roman" w:cs="Times New Roman"/>
                <w:lang w:val="en-GB"/>
              </w:rPr>
              <w:t>(9.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>5</w:t>
            </w:r>
            <w:r w:rsidR="001F5F94">
              <w:rPr>
                <w:rFonts w:ascii="Times New Roman" w:hAnsi="Times New Roman" w:cs="Times New Roman"/>
                <w:lang w:val="en-GB"/>
              </w:rPr>
              <w:t>0</w:t>
            </w:r>
            <w:r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2" w:type="dxa"/>
          </w:tcPr>
          <w:p w:rsidR="00C243D8" w:rsidRPr="00FC461F" w:rsidRDefault="001F5F94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90</w:t>
            </w:r>
            <w:r w:rsidR="00C243D8">
              <w:rPr>
                <w:rFonts w:ascii="Times New Roman" w:hAnsi="Times New Roman" w:cs="Times New Roman"/>
                <w:lang w:val="en-GB"/>
              </w:rPr>
              <w:t xml:space="preserve"> (10.</w:t>
            </w:r>
            <w:r>
              <w:rPr>
                <w:rFonts w:ascii="Times New Roman" w:hAnsi="Times New Roman" w:cs="Times New Roman"/>
                <w:lang w:val="en-GB"/>
              </w:rPr>
              <w:t>43</w:t>
            </w:r>
            <w:r w:rsidR="00C243D8">
              <w:rPr>
                <w:rFonts w:ascii="Times New Roman" w:hAnsi="Times New Roman" w:cs="Times New Roman"/>
                <w:lang w:val="en-GB"/>
              </w:rPr>
              <w:t xml:space="preserve">)  </w:t>
            </w:r>
          </w:p>
        </w:tc>
        <w:tc>
          <w:tcPr>
            <w:tcW w:w="1523" w:type="dxa"/>
          </w:tcPr>
          <w:p w:rsidR="00C243D8" w:rsidRPr="00FC461F" w:rsidRDefault="001F5F94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17</w:t>
            </w:r>
            <w:r w:rsidR="00C243D8" w:rsidRPr="00FC461F">
              <w:rPr>
                <w:rFonts w:ascii="Times New Roman" w:hAnsi="Times New Roman" w:cs="Times New Roman"/>
                <w:lang w:val="en-GB"/>
              </w:rPr>
              <w:t xml:space="preserve"> (11.</w:t>
            </w: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="00C243D8"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2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22.</w:t>
            </w:r>
            <w:r w:rsidR="001F5F94">
              <w:rPr>
                <w:rFonts w:ascii="Times New Roman" w:hAnsi="Times New Roman" w:cs="Times New Roman"/>
                <w:lang w:val="en-GB"/>
              </w:rPr>
              <w:t>47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461F">
              <w:rPr>
                <w:rFonts w:ascii="Times New Roman" w:hAnsi="Times New Roman" w:cs="Times New Roman"/>
                <w:lang w:val="en-GB"/>
              </w:rPr>
              <w:t>(11.</w:t>
            </w:r>
            <w:r w:rsidR="001F5F94">
              <w:rPr>
                <w:rFonts w:ascii="Times New Roman" w:hAnsi="Times New Roman" w:cs="Times New Roman"/>
                <w:lang w:val="en-GB"/>
              </w:rPr>
              <w:t>8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3" w:type="dxa"/>
          </w:tcPr>
          <w:p w:rsidR="00C243D8" w:rsidRPr="00FC461F" w:rsidRDefault="001F5F94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98</w:t>
            </w:r>
            <w:r w:rsidR="00C243D8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0.53</w:t>
            </w:r>
            <w:r w:rsidR="00C243D8">
              <w:rPr>
                <w:rFonts w:ascii="Times New Roman" w:hAnsi="Times New Roman" w:cs="Times New Roman"/>
                <w:lang w:val="en-GB"/>
              </w:rPr>
              <w:t xml:space="preserve">)   </w:t>
            </w:r>
          </w:p>
        </w:tc>
      </w:tr>
      <w:tr w:rsidR="00C243D8" w:rsidRPr="00FC461F" w:rsidTr="00C243D8">
        <w:tc>
          <w:tcPr>
            <w:tcW w:w="3855" w:type="dxa"/>
          </w:tcPr>
          <w:p w:rsidR="00C243D8" w:rsidRPr="00FC461F" w:rsidRDefault="00C243D8" w:rsidP="00374646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SCL-GSI</w:t>
            </w:r>
          </w:p>
        </w:tc>
        <w:tc>
          <w:tcPr>
            <w:tcW w:w="1577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1F5F94">
              <w:rPr>
                <w:rFonts w:ascii="Times New Roman" w:hAnsi="Times New Roman" w:cs="Times New Roman"/>
                <w:lang w:val="en-GB"/>
              </w:rPr>
              <w:t xml:space="preserve">66 </w:t>
            </w:r>
            <w:r>
              <w:rPr>
                <w:rFonts w:ascii="Times New Roman" w:hAnsi="Times New Roman" w:cs="Times New Roman"/>
                <w:lang w:val="en-GB"/>
              </w:rPr>
              <w:t>(0.72)</w:t>
            </w:r>
          </w:p>
        </w:tc>
        <w:tc>
          <w:tcPr>
            <w:tcW w:w="1578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1.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>7</w:t>
            </w:r>
            <w:r w:rsidR="001F5F94">
              <w:rPr>
                <w:rFonts w:ascii="Times New Roman" w:hAnsi="Times New Roman" w:cs="Times New Roman"/>
                <w:lang w:val="en-GB"/>
              </w:rPr>
              <w:t>2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461F">
              <w:rPr>
                <w:rFonts w:ascii="Times New Roman" w:hAnsi="Times New Roman" w:cs="Times New Roman"/>
                <w:lang w:val="en-GB"/>
              </w:rPr>
              <w:t>(0.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>6</w:t>
            </w:r>
            <w:r w:rsidR="001F5F94">
              <w:rPr>
                <w:rFonts w:ascii="Times New Roman" w:hAnsi="Times New Roman" w:cs="Times New Roman"/>
                <w:lang w:val="en-GB"/>
              </w:rPr>
              <w:t>6</w:t>
            </w:r>
            <w:r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2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6 (0.73)</w:t>
            </w:r>
          </w:p>
        </w:tc>
        <w:tc>
          <w:tcPr>
            <w:tcW w:w="1523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1.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>1</w:t>
            </w:r>
            <w:r w:rsidR="001F5F94">
              <w:rPr>
                <w:rFonts w:ascii="Times New Roman" w:hAnsi="Times New Roman" w:cs="Times New Roman"/>
                <w:lang w:val="en-GB"/>
              </w:rPr>
              <w:t>7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461F">
              <w:rPr>
                <w:rFonts w:ascii="Times New Roman" w:hAnsi="Times New Roman" w:cs="Times New Roman"/>
                <w:lang w:val="en-GB"/>
              </w:rPr>
              <w:t>(0.76)</w:t>
            </w:r>
          </w:p>
        </w:tc>
        <w:tc>
          <w:tcPr>
            <w:tcW w:w="1522" w:type="dxa"/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1F5F94">
              <w:rPr>
                <w:rFonts w:ascii="Times New Roman" w:hAnsi="Times New Roman" w:cs="Times New Roman"/>
                <w:lang w:val="en-GB"/>
              </w:rPr>
              <w:t xml:space="preserve">19 </w:t>
            </w:r>
            <w:r>
              <w:rPr>
                <w:rFonts w:ascii="Times New Roman" w:hAnsi="Times New Roman" w:cs="Times New Roman"/>
                <w:lang w:val="en-GB"/>
              </w:rPr>
              <w:t>(0.76)</w:t>
            </w:r>
          </w:p>
        </w:tc>
        <w:tc>
          <w:tcPr>
            <w:tcW w:w="1523" w:type="dxa"/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1.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>1</w:t>
            </w:r>
            <w:r w:rsidR="001F5F94">
              <w:rPr>
                <w:rFonts w:ascii="Times New Roman" w:hAnsi="Times New Roman" w:cs="Times New Roman"/>
                <w:lang w:val="en-GB"/>
              </w:rPr>
              <w:t>4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461F">
              <w:rPr>
                <w:rFonts w:ascii="Times New Roman" w:hAnsi="Times New Roman" w:cs="Times New Roman"/>
                <w:lang w:val="en-GB"/>
              </w:rPr>
              <w:t>(0.71)</w:t>
            </w:r>
          </w:p>
        </w:tc>
      </w:tr>
      <w:tr w:rsidR="00C243D8" w:rsidRPr="00FC461F" w:rsidTr="00C243D8">
        <w:tc>
          <w:tcPr>
            <w:tcW w:w="3855" w:type="dxa"/>
          </w:tcPr>
          <w:p w:rsidR="00C243D8" w:rsidRPr="00FC461F" w:rsidRDefault="00C243D8" w:rsidP="00374646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</w:rPr>
              <w:t>KIDSCREEN-10</w:t>
            </w:r>
          </w:p>
        </w:tc>
        <w:tc>
          <w:tcPr>
            <w:tcW w:w="1577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</w:t>
            </w:r>
            <w:r w:rsidR="001F5F94">
              <w:rPr>
                <w:rFonts w:ascii="Times New Roman" w:hAnsi="Times New Roman" w:cs="Times New Roman"/>
                <w:lang w:val="en-GB"/>
              </w:rPr>
              <w:t xml:space="preserve">37 </w:t>
            </w:r>
            <w:r>
              <w:rPr>
                <w:rFonts w:ascii="Times New Roman" w:hAnsi="Times New Roman" w:cs="Times New Roman"/>
                <w:lang w:val="en-GB"/>
              </w:rPr>
              <w:t>(6.</w:t>
            </w:r>
            <w:r w:rsidR="001F5F94">
              <w:rPr>
                <w:rFonts w:ascii="Times New Roman" w:hAnsi="Times New Roman" w:cs="Times New Roman"/>
                <w:lang w:val="en-GB"/>
              </w:rPr>
              <w:t>8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8" w:type="dxa"/>
          </w:tcPr>
          <w:p w:rsidR="00C243D8" w:rsidRPr="00FC461F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34.</w:t>
            </w:r>
            <w:r w:rsidR="001F5F94">
              <w:rPr>
                <w:rFonts w:ascii="Times New Roman" w:hAnsi="Times New Roman" w:cs="Times New Roman"/>
                <w:lang w:val="en-GB"/>
              </w:rPr>
              <w:t>44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461F">
              <w:rPr>
                <w:rFonts w:ascii="Times New Roman" w:hAnsi="Times New Roman" w:cs="Times New Roman"/>
                <w:lang w:val="en-GB"/>
              </w:rPr>
              <w:t>(</w:t>
            </w:r>
            <w:r w:rsidR="001F5F94">
              <w:rPr>
                <w:rFonts w:ascii="Times New Roman" w:hAnsi="Times New Roman" w:cs="Times New Roman"/>
                <w:lang w:val="en-GB"/>
              </w:rPr>
              <w:t>5.66</w:t>
            </w:r>
            <w:r w:rsidRPr="00FC461F">
              <w:rPr>
                <w:rFonts w:ascii="Times New Roman" w:hAnsi="Times New Roman" w:cs="Times New Roman"/>
                <w:lang w:val="en-GB"/>
              </w:rPr>
              <w:t xml:space="preserve">)  </w:t>
            </w:r>
          </w:p>
        </w:tc>
        <w:tc>
          <w:tcPr>
            <w:tcW w:w="1522" w:type="dxa"/>
          </w:tcPr>
          <w:p w:rsidR="00C243D8" w:rsidRPr="00FC461F" w:rsidRDefault="001F5F94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.70</w:t>
            </w:r>
            <w:r w:rsidR="00C243D8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.02</w:t>
            </w:r>
            <w:r w:rsidR="00C243D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3" w:type="dxa"/>
          </w:tcPr>
          <w:p w:rsidR="00C243D8" w:rsidRPr="00FC461F" w:rsidRDefault="001F5F94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32</w:t>
            </w:r>
            <w:r w:rsidR="00C243D8" w:rsidRPr="00FC461F">
              <w:rPr>
                <w:rFonts w:ascii="Times New Roman" w:hAnsi="Times New Roman" w:cs="Times New Roman"/>
                <w:lang w:val="en-GB"/>
              </w:rPr>
              <w:t xml:space="preserve"> (8.</w:t>
            </w:r>
            <w:r>
              <w:rPr>
                <w:rFonts w:ascii="Times New Roman" w:hAnsi="Times New Roman" w:cs="Times New Roman"/>
                <w:lang w:val="en-GB"/>
              </w:rPr>
              <w:t>24</w:t>
            </w:r>
            <w:r w:rsidR="00C243D8"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2" w:type="dxa"/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</w:t>
            </w:r>
            <w:r w:rsidR="001F5F94">
              <w:rPr>
                <w:rFonts w:ascii="Times New Roman" w:hAnsi="Times New Roman" w:cs="Times New Roman"/>
                <w:lang w:val="en-GB"/>
              </w:rPr>
              <w:t xml:space="preserve">56 </w:t>
            </w:r>
            <w:r>
              <w:rPr>
                <w:rFonts w:ascii="Times New Roman" w:hAnsi="Times New Roman" w:cs="Times New Roman"/>
                <w:lang w:val="en-GB"/>
              </w:rPr>
              <w:t>(7.</w:t>
            </w:r>
            <w:r w:rsidR="001F5F94">
              <w:rPr>
                <w:rFonts w:ascii="Times New Roman" w:hAnsi="Times New Roman" w:cs="Times New Roman"/>
                <w:lang w:val="en-GB"/>
              </w:rPr>
              <w:t>4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3" w:type="dxa"/>
          </w:tcPr>
          <w:p w:rsidR="00C243D8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FC461F">
              <w:rPr>
                <w:rFonts w:ascii="Times New Roman" w:hAnsi="Times New Roman" w:cs="Times New Roman"/>
                <w:lang w:val="en-GB"/>
              </w:rPr>
              <w:t>41.</w:t>
            </w:r>
            <w:r w:rsidR="001F5F94">
              <w:rPr>
                <w:rFonts w:ascii="Times New Roman" w:hAnsi="Times New Roman" w:cs="Times New Roman"/>
                <w:lang w:val="en-GB"/>
              </w:rPr>
              <w:t>79</w:t>
            </w:r>
            <w:r w:rsidR="001F5F94" w:rsidRPr="00FC461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461F">
              <w:rPr>
                <w:rFonts w:ascii="Times New Roman" w:hAnsi="Times New Roman" w:cs="Times New Roman"/>
                <w:lang w:val="en-GB"/>
              </w:rPr>
              <w:t>(</w:t>
            </w:r>
            <w:r w:rsidR="001F5F94">
              <w:rPr>
                <w:rFonts w:ascii="Times New Roman" w:hAnsi="Times New Roman" w:cs="Times New Roman"/>
                <w:lang w:val="en-GB"/>
              </w:rPr>
              <w:t>10.37</w:t>
            </w:r>
            <w:r w:rsidRPr="00FC461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243D8" w:rsidRPr="00FC461F" w:rsidTr="00C243D8">
        <w:tc>
          <w:tcPr>
            <w:tcW w:w="3855" w:type="dxa"/>
            <w:tcBorders>
              <w:bottom w:val="single" w:sz="4" w:space="0" w:color="auto"/>
            </w:tcBorders>
          </w:tcPr>
          <w:p w:rsidR="00C243D8" w:rsidRPr="006700EA" w:rsidRDefault="00C243D8" w:rsidP="00374646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6700EA">
              <w:rPr>
                <w:rFonts w:ascii="Times New Roman" w:hAnsi="Times New Roman" w:cs="Times New Roman"/>
              </w:rPr>
              <w:t>CGI-S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C243D8" w:rsidRPr="006700EA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6700EA">
              <w:rPr>
                <w:rFonts w:ascii="Times New Roman" w:hAnsi="Times New Roman" w:cs="Times New Roman"/>
                <w:lang w:val="en-GB"/>
              </w:rPr>
              <w:t>5.</w:t>
            </w:r>
            <w:r w:rsidR="001F5F94">
              <w:rPr>
                <w:rFonts w:ascii="Times New Roman" w:hAnsi="Times New Roman" w:cs="Times New Roman"/>
                <w:lang w:val="en-GB"/>
              </w:rPr>
              <w:t>33</w:t>
            </w:r>
            <w:r w:rsidR="001F5F94" w:rsidRPr="006700E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700EA">
              <w:rPr>
                <w:rFonts w:ascii="Times New Roman" w:hAnsi="Times New Roman" w:cs="Times New Roman"/>
                <w:lang w:val="en-GB"/>
              </w:rPr>
              <w:t>(</w:t>
            </w:r>
            <w:r w:rsidR="001F5F94">
              <w:rPr>
                <w:rFonts w:ascii="Times New Roman" w:hAnsi="Times New Roman" w:cs="Times New Roman"/>
                <w:lang w:val="en-GB"/>
              </w:rPr>
              <w:t>0.81</w:t>
            </w:r>
            <w:r w:rsidRPr="006700E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C243D8" w:rsidRPr="006700EA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6700EA">
              <w:rPr>
                <w:rFonts w:ascii="Times New Roman" w:hAnsi="Times New Roman" w:cs="Times New Roman"/>
                <w:lang w:val="en-GB"/>
              </w:rPr>
              <w:t>4.</w:t>
            </w:r>
            <w:r w:rsidR="001F5F94">
              <w:rPr>
                <w:rFonts w:ascii="Times New Roman" w:hAnsi="Times New Roman" w:cs="Times New Roman"/>
                <w:lang w:val="en-GB"/>
              </w:rPr>
              <w:t>94</w:t>
            </w:r>
            <w:r w:rsidR="001F5F94" w:rsidRPr="006700E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700EA">
              <w:rPr>
                <w:rFonts w:ascii="Times New Roman" w:hAnsi="Times New Roman" w:cs="Times New Roman"/>
                <w:lang w:val="en-GB"/>
              </w:rPr>
              <w:t>(0.</w:t>
            </w:r>
            <w:r w:rsidR="001F5F94" w:rsidRPr="006700EA">
              <w:rPr>
                <w:rFonts w:ascii="Times New Roman" w:hAnsi="Times New Roman" w:cs="Times New Roman"/>
                <w:lang w:val="en-GB"/>
              </w:rPr>
              <w:t>9</w:t>
            </w:r>
            <w:r w:rsidR="001F5F94">
              <w:rPr>
                <w:rFonts w:ascii="Times New Roman" w:hAnsi="Times New Roman" w:cs="Times New Roman"/>
                <w:lang w:val="en-GB"/>
              </w:rPr>
              <w:t>3</w:t>
            </w:r>
            <w:r w:rsidRPr="006700E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C243D8" w:rsidRPr="006700EA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6700EA">
              <w:rPr>
                <w:rFonts w:ascii="Times New Roman" w:hAnsi="Times New Roman" w:cs="Times New Roman"/>
                <w:lang w:val="en-GB"/>
              </w:rPr>
              <w:t>4.14 (1.26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C243D8" w:rsidRPr="006700EA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6700EA">
              <w:rPr>
                <w:rFonts w:ascii="Times New Roman" w:hAnsi="Times New Roman" w:cs="Times New Roman"/>
                <w:lang w:val="en-GB"/>
              </w:rPr>
              <w:t>3.</w:t>
            </w:r>
            <w:r w:rsidR="001F5F94" w:rsidRPr="006700EA">
              <w:rPr>
                <w:rFonts w:ascii="Times New Roman" w:hAnsi="Times New Roman" w:cs="Times New Roman"/>
                <w:lang w:val="en-GB"/>
              </w:rPr>
              <w:t>3</w:t>
            </w:r>
            <w:r w:rsidR="001F5F94">
              <w:rPr>
                <w:rFonts w:ascii="Times New Roman" w:hAnsi="Times New Roman" w:cs="Times New Roman"/>
                <w:lang w:val="en-GB"/>
              </w:rPr>
              <w:t>8</w:t>
            </w:r>
            <w:r w:rsidR="001F5F94" w:rsidRPr="006700E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700EA">
              <w:rPr>
                <w:rFonts w:ascii="Times New Roman" w:hAnsi="Times New Roman" w:cs="Times New Roman"/>
                <w:lang w:val="en-GB"/>
              </w:rPr>
              <w:t>(1.31)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C243D8" w:rsidRPr="006700EA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6700EA">
              <w:rPr>
                <w:rFonts w:ascii="Times New Roman" w:hAnsi="Times New Roman" w:cs="Times New Roman"/>
                <w:lang w:val="en-GB"/>
              </w:rPr>
              <w:t>3.</w:t>
            </w:r>
            <w:r w:rsidR="001F5F94" w:rsidRPr="006700EA">
              <w:rPr>
                <w:rFonts w:ascii="Times New Roman" w:hAnsi="Times New Roman" w:cs="Times New Roman"/>
                <w:lang w:val="en-GB"/>
              </w:rPr>
              <w:t>7</w:t>
            </w:r>
            <w:r w:rsidR="001F5F94">
              <w:rPr>
                <w:rFonts w:ascii="Times New Roman" w:hAnsi="Times New Roman" w:cs="Times New Roman"/>
                <w:lang w:val="en-GB"/>
              </w:rPr>
              <w:t>6</w:t>
            </w:r>
            <w:r w:rsidR="001F5F94" w:rsidRPr="006700E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700EA">
              <w:rPr>
                <w:rFonts w:ascii="Times New Roman" w:hAnsi="Times New Roman" w:cs="Times New Roman"/>
                <w:lang w:val="en-GB"/>
              </w:rPr>
              <w:t xml:space="preserve">(1.53)  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C243D8" w:rsidRPr="006700EA" w:rsidRDefault="00C243D8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6700EA">
              <w:rPr>
                <w:rFonts w:ascii="Times New Roman" w:hAnsi="Times New Roman" w:cs="Times New Roman"/>
                <w:lang w:val="en-GB"/>
              </w:rPr>
              <w:t>3.</w:t>
            </w:r>
            <w:r w:rsidR="001F5F94">
              <w:rPr>
                <w:rFonts w:ascii="Times New Roman" w:hAnsi="Times New Roman" w:cs="Times New Roman"/>
                <w:lang w:val="en-GB"/>
              </w:rPr>
              <w:t>21</w:t>
            </w:r>
            <w:r w:rsidR="001F5F94" w:rsidRPr="006700E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700EA">
              <w:rPr>
                <w:rFonts w:ascii="Times New Roman" w:hAnsi="Times New Roman" w:cs="Times New Roman"/>
                <w:lang w:val="en-GB"/>
              </w:rPr>
              <w:t>(1.</w:t>
            </w:r>
            <w:r w:rsidR="001F5F94" w:rsidRPr="006700EA">
              <w:rPr>
                <w:rFonts w:ascii="Times New Roman" w:hAnsi="Times New Roman" w:cs="Times New Roman"/>
                <w:lang w:val="en-GB"/>
              </w:rPr>
              <w:t>4</w:t>
            </w:r>
            <w:r w:rsidR="001F5F94">
              <w:rPr>
                <w:rFonts w:ascii="Times New Roman" w:hAnsi="Times New Roman" w:cs="Times New Roman"/>
                <w:lang w:val="en-GB"/>
              </w:rPr>
              <w:t>5</w:t>
            </w:r>
            <w:r w:rsidRPr="006700E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:rsidR="00C243D8" w:rsidRDefault="00C243D8" w:rsidP="00750BD6">
      <w:pPr>
        <w:spacing w:after="0" w:line="360" w:lineRule="auto"/>
        <w:jc w:val="both"/>
        <w:rPr>
          <w:rFonts w:ascii="Times New Roman" w:hAnsi="Times New Roman" w:cs="Times New Roman"/>
          <w:b/>
          <w:i/>
          <w:lang w:val="en-GB"/>
        </w:rPr>
      </w:pPr>
      <w:r w:rsidRPr="00FC461F">
        <w:rPr>
          <w:rFonts w:ascii="Times New Roman" w:hAnsi="Times New Roman" w:cs="Times New Roman"/>
          <w:i/>
          <w:lang w:val="en-GB"/>
        </w:rPr>
        <w:t>Notes.</w:t>
      </w:r>
      <w:r w:rsidRPr="00FC461F">
        <w:rPr>
          <w:rFonts w:ascii="Times New Roman" w:hAnsi="Times New Roman" w:cs="Times New Roman"/>
          <w:lang w:val="en-GB"/>
        </w:rPr>
        <w:t xml:space="preserve"> BPD, borderline personality disorder; CGI-S: Clinical Global Impression Scale-Severity; DIKJ, </w:t>
      </w:r>
      <w:r w:rsidR="000E57D7">
        <w:rPr>
          <w:rFonts w:ascii="Times New Roman" w:hAnsi="Times New Roman" w:cs="Times New Roman"/>
          <w:lang w:val="en-GB"/>
        </w:rPr>
        <w:t>Depression Inventory for Children and Adolescents</w:t>
      </w:r>
      <w:r w:rsidRPr="00FC461F">
        <w:rPr>
          <w:rFonts w:ascii="Times New Roman" w:hAnsi="Times New Roman" w:cs="Times New Roman"/>
          <w:lang w:val="en-GB"/>
        </w:rPr>
        <w:t>; GAF, Global Assessment of Functioning; NSSI: non-suicidal self-injury; SCL-GSI, Symptom-Checklist-90 Revised; SITBI, Self-Injurious Thoughts and Behaviours Interview.</w:t>
      </w:r>
      <w:r>
        <w:rPr>
          <w:rFonts w:ascii="Times New Roman" w:hAnsi="Times New Roman" w:cs="Times New Roman"/>
          <w:b/>
          <w:i/>
          <w:lang w:val="en-GB"/>
        </w:rPr>
        <w:br w:type="page"/>
      </w:r>
    </w:p>
    <w:p w:rsidR="00062DCE" w:rsidRPr="00B413E8" w:rsidRDefault="00062DCE">
      <w:pPr>
        <w:tabs>
          <w:tab w:val="left" w:pos="2235"/>
        </w:tabs>
        <w:spacing w:after="0" w:line="360" w:lineRule="auto"/>
        <w:rPr>
          <w:rFonts w:ascii="Times New Roman" w:hAnsi="Times New Roman" w:cs="Times New Roman"/>
          <w:lang w:val="en-GB"/>
        </w:rPr>
      </w:pPr>
      <w:r w:rsidRPr="00B413E8">
        <w:rPr>
          <w:rFonts w:ascii="Times New Roman" w:hAnsi="Times New Roman" w:cs="Times New Roman"/>
          <w:b/>
          <w:i/>
          <w:lang w:val="en-GB"/>
        </w:rPr>
        <w:lastRenderedPageBreak/>
        <w:t xml:space="preserve">Table </w:t>
      </w:r>
      <w:r w:rsidR="00C243D8">
        <w:rPr>
          <w:rFonts w:ascii="Times New Roman" w:hAnsi="Times New Roman" w:cs="Times New Roman"/>
          <w:b/>
          <w:i/>
          <w:lang w:val="en-GB"/>
        </w:rPr>
        <w:t>2</w:t>
      </w:r>
      <w:r w:rsidR="00DE139C" w:rsidRPr="00B413E8">
        <w:rPr>
          <w:rFonts w:ascii="Times New Roman" w:hAnsi="Times New Roman" w:cs="Times New Roman"/>
          <w:b/>
          <w:i/>
          <w:lang w:val="en-GB"/>
        </w:rPr>
        <w:t>.</w:t>
      </w:r>
      <w:r w:rsidRPr="00B413E8">
        <w:rPr>
          <w:rFonts w:ascii="Times New Roman" w:hAnsi="Times New Roman" w:cs="Times New Roman"/>
          <w:lang w:val="en-GB"/>
        </w:rPr>
        <w:t xml:space="preserve"> Sensitivity analysis A (Generalized and mixed models based on raw data of all participants without the use of inverted probability weights to adjust for initial differences in patient characteristic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1019"/>
        <w:gridCol w:w="2086"/>
        <w:gridCol w:w="2544"/>
        <w:gridCol w:w="2349"/>
        <w:gridCol w:w="761"/>
        <w:gridCol w:w="640"/>
        <w:gridCol w:w="854"/>
        <w:gridCol w:w="768"/>
        <w:gridCol w:w="1482"/>
      </w:tblGrid>
      <w:tr w:rsidR="00CA339F" w:rsidRPr="00B413E8" w:rsidTr="00C243D8">
        <w:trPr>
          <w:trHeight w:val="2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339F" w:rsidRPr="00B413E8" w:rsidRDefault="00CA339F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b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339F" w:rsidRPr="00B413E8" w:rsidRDefault="00CA339F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dell fit</w:t>
            </w:r>
            <w:r w:rsidRPr="00B413E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339F" w:rsidRPr="00B413E8" w:rsidRDefault="00CA339F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ain effects 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A339F" w:rsidRPr="00B413E8" w:rsidRDefault="00CA339F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b/>
                <w:sz w:val="22"/>
                <w:szCs w:val="22"/>
              </w:rPr>
              <w:t>Contrasts</w:t>
            </w:r>
          </w:p>
        </w:tc>
      </w:tr>
      <w:tr w:rsidR="006B4D02" w:rsidRPr="000E57D7" w:rsidTr="006144EA">
        <w:trPr>
          <w:trHeight w:val="2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2DCE" w:rsidRPr="00B413E8" w:rsidRDefault="00062DC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2DCE" w:rsidRPr="00B413E8" w:rsidRDefault="00062DC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2DCE" w:rsidRPr="00B413E8" w:rsidRDefault="00CA339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2DCE" w:rsidRPr="00B413E8" w:rsidRDefault="00062DC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2DCE" w:rsidRPr="00B413E8" w:rsidRDefault="00CA339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2DCE" w:rsidRPr="00B413E8" w:rsidRDefault="00062DC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2DCE" w:rsidRPr="00B413E8" w:rsidRDefault="00062DC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2DCE" w:rsidRPr="00B413E8" w:rsidRDefault="00062DC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2DCE" w:rsidRPr="00B413E8" w:rsidRDefault="006144E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r w:rsidR="00062DCE" w:rsidRPr="00B413E8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2DCE" w:rsidRPr="00B413E8" w:rsidRDefault="006144E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r w:rsidR="00062DCE" w:rsidRPr="00B413E8">
              <w:rPr>
                <w:rFonts w:ascii="Times New Roman" w:hAnsi="Times New Roman" w:cs="Times New Roman"/>
                <w:sz w:val="22"/>
                <w:szCs w:val="22"/>
              </w:rPr>
              <w:t>value adjusted for multiple comparisons</w:t>
            </w:r>
          </w:p>
        </w:tc>
      </w:tr>
      <w:tr w:rsidR="006B4D02" w:rsidRPr="00B413E8" w:rsidTr="006144EA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BPD </w:t>
            </w:r>
            <w:r w:rsidR="004A027C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number of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criteria</w:t>
            </w:r>
            <w:r w:rsidR="004A027C" w:rsidRPr="00B413E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5) = 72.48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1) = 0.45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= 0.5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B4D02" w:rsidRPr="00B413E8" w:rsidTr="006144EA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2) = 48.74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&lt; 0.001 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1 vs. baseline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0.26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97B4C" w:rsidRPr="00B413E8">
              <w:rPr>
                <w:rFonts w:ascii="Times New Roman" w:hAnsi="Times New Roman" w:cs="Times New Roman"/>
                <w:sz w:val="22"/>
                <w:szCs w:val="22"/>
              </w:rPr>
              <w:t>0.42,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-0.1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9173D" w:rsidRPr="00B413E8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F9173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B4D02" w:rsidRPr="00B413E8" w:rsidTr="006144EA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FU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0.32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97B4C" w:rsidRPr="00B413E8">
              <w:rPr>
                <w:rFonts w:ascii="Times New Roman" w:hAnsi="Times New Roman" w:cs="Times New Roman"/>
                <w:sz w:val="22"/>
                <w:szCs w:val="22"/>
              </w:rPr>
              <w:t>0.48,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-0.15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</w:tr>
      <w:tr w:rsidR="006B4D02" w:rsidRPr="00B413E8" w:rsidTr="006144EA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baseline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0.58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C1581C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0.74,</w:t>
            </w:r>
            <w:r w:rsidR="00C1581C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 -0.42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</w:tr>
      <w:tr w:rsidR="006B4D02" w:rsidRPr="00B413E8" w:rsidTr="006144EA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2) = 9.73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= 0.008</w:t>
            </w:r>
          </w:p>
        </w:tc>
        <w:tc>
          <w:tcPr>
            <w:tcW w:w="0" w:type="auto"/>
          </w:tcPr>
          <w:p w:rsidR="00C1581C" w:rsidRPr="00BF104B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(FU1 vs. baseline)#( </w:t>
            </w:r>
            <w:r w:rsidR="00BF104B"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inpatient/outpatient</w:t>
            </w: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:rsidR="00C1581C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10,</w:t>
            </w:r>
            <w:r w:rsidR="00C1581C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0.72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F265E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6B4D02" w:rsidRPr="00B413E8" w:rsidTr="006144EA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FU2 vs. FU1)#( </w:t>
            </w:r>
            <w:r w:rsidR="00BF104B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patient/outpatient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vs. outpatient)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</w:tcPr>
          <w:p w:rsidR="00C1581C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0.28,</w:t>
            </w:r>
            <w:r w:rsidR="00C1581C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0.38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</w:tc>
      </w:tr>
      <w:tr w:rsidR="006B4D02" w:rsidRPr="00B413E8" w:rsidTr="006144EA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F104B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(FU2 vs. baseline)#( </w:t>
            </w:r>
            <w:r w:rsidR="00BF104B"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inpatient/outpatient</w:t>
            </w: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</w:tcPr>
          <w:p w:rsidR="00C1581C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14,</w:t>
            </w:r>
            <w:r w:rsidR="00C1581C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 0.78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F265E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D06DBF" w:rsidRPr="0099266B" w:rsidTr="00006229">
        <w:trPr>
          <w:trHeight w:val="269"/>
        </w:trPr>
        <w:tc>
          <w:tcPr>
            <w:tcW w:w="0" w:type="auto"/>
          </w:tcPr>
          <w:p w:rsidR="00D06DBF" w:rsidRPr="0099266B" w:rsidRDefault="00D06DBF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06DBF" w:rsidRPr="0099266B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="00D06DBF" w:rsidRPr="009926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@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@baseline</w:t>
            </w: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19</w:t>
            </w: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17</w:t>
            </w: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</w:t>
            </w:r>
            <w:r w:rsidR="00466B70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53, 0.14 </w:t>
            </w: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264</w:t>
            </w:r>
          </w:p>
        </w:tc>
        <w:tc>
          <w:tcPr>
            <w:tcW w:w="0" w:type="auto"/>
          </w:tcPr>
          <w:p w:rsidR="00D06DBF" w:rsidRPr="0099266B" w:rsidRDefault="00F265E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296</w:t>
            </w:r>
          </w:p>
        </w:tc>
      </w:tr>
      <w:tr w:rsidR="00D06DBF" w:rsidRPr="0099266B" w:rsidTr="00006229">
        <w:trPr>
          <w:trHeight w:val="269"/>
        </w:trPr>
        <w:tc>
          <w:tcPr>
            <w:tcW w:w="0" w:type="auto"/>
          </w:tcPr>
          <w:p w:rsidR="00D06DBF" w:rsidRPr="009A025A" w:rsidRDefault="00D06DBF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:rsidR="00D06DBF" w:rsidRPr="009A025A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:rsidR="00D06DBF" w:rsidRPr="009A025A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:rsidR="00D06DBF" w:rsidRPr="009A025A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@FU1</w:t>
            </w: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22</w:t>
            </w: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17</w:t>
            </w: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12, 0.56</w:t>
            </w:r>
          </w:p>
        </w:tc>
        <w:tc>
          <w:tcPr>
            <w:tcW w:w="0" w:type="auto"/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206</w:t>
            </w:r>
          </w:p>
        </w:tc>
        <w:tc>
          <w:tcPr>
            <w:tcW w:w="0" w:type="auto"/>
          </w:tcPr>
          <w:p w:rsidR="00D06DBF" w:rsidRPr="0099266B" w:rsidRDefault="00F265E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242</w:t>
            </w:r>
          </w:p>
        </w:tc>
      </w:tr>
      <w:tr w:rsidR="00D06DBF" w:rsidRPr="0099266B" w:rsidTr="00006229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</w:tcPr>
          <w:p w:rsidR="00D06DBF" w:rsidRPr="0099266B" w:rsidRDefault="00D06DBF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@FU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08, 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6DBF" w:rsidRPr="0099266B" w:rsidRDefault="00D06DB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6DBF" w:rsidRPr="0099266B" w:rsidRDefault="00F265E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169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:rsidR="00C1581C" w:rsidRPr="009A025A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9A025A">
              <w:rPr>
                <w:rFonts w:ascii="Times New Roman" w:hAnsi="Times New Roman" w:cs="Times New Roman"/>
                <w:lang w:val="fr-CH"/>
              </w:rPr>
              <w:t>G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9A025A">
              <w:rPr>
                <w:rFonts w:ascii="Times New Roman" w:hAnsi="Times New Roman" w:cs="Times New Roman"/>
                <w:i/>
                <w:vertAlign w:val="superscript"/>
                <w:lang w:val="fr-CH"/>
              </w:rPr>
              <w:t>2</w:t>
            </w:r>
            <w:r w:rsidRPr="009A025A" w:rsidDel="00E345FA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Pr="009A025A">
              <w:rPr>
                <w:rFonts w:ascii="Times New Roman" w:hAnsi="Times New Roman" w:cs="Times New Roman"/>
                <w:lang w:val="fr-CH"/>
              </w:rPr>
              <w:t>(5) = 213.4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8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1) = 15.87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&lt; 0.00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BF104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patient/outpatient</w:t>
            </w:r>
            <w:r w:rsidR="00C1581C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vs. outpatie</w:t>
            </w:r>
            <w:r w:rsidR="00C1581C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.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.19,</w:t>
            </w:r>
            <w:r w:rsidR="00C1581C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-3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C1581C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time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de-CH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2) = 165.35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&lt; 0.001 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1 vs. baseline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2.5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.30</w:t>
            </w:r>
          </w:p>
        </w:tc>
        <w:tc>
          <w:tcPr>
            <w:tcW w:w="0" w:type="auto"/>
          </w:tcPr>
          <w:p w:rsidR="00C1581C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9.96,</w:t>
            </w:r>
            <w:r w:rsidR="00C1581C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15.06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FU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 3.8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.23</w:t>
            </w:r>
          </w:p>
        </w:tc>
        <w:tc>
          <w:tcPr>
            <w:tcW w:w="0" w:type="auto"/>
          </w:tcPr>
          <w:p w:rsidR="00C1581C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.41,</w:t>
            </w:r>
            <w:r w:rsidR="00C1581C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6.22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F265E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baseline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16.32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0" w:type="auto"/>
          </w:tcPr>
          <w:p w:rsidR="00C1581C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13.75,</w:t>
            </w:r>
            <w:r w:rsidR="00C1581C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18.89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2) = 6.19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= 0.045</w:t>
            </w:r>
          </w:p>
        </w:tc>
        <w:tc>
          <w:tcPr>
            <w:tcW w:w="0" w:type="auto"/>
          </w:tcPr>
          <w:p w:rsidR="00C1581C" w:rsidRPr="00BF104B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(FU1 vs. baseline)#( </w:t>
            </w:r>
            <w:r w:rsidR="00BF104B"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inpatient/outpatient</w:t>
            </w: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.45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2.60</w:t>
            </w:r>
          </w:p>
        </w:tc>
        <w:tc>
          <w:tcPr>
            <w:tcW w:w="0" w:type="auto"/>
          </w:tcPr>
          <w:p w:rsidR="00C1581C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1.54,</w:t>
            </w:r>
            <w:r w:rsidR="00C1581C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-1.35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F9173D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FU2 vs. FU1)#( </w:t>
            </w:r>
            <w:r w:rsidR="00BF104B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patient/outpatient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vs. outpatient)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3.22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1.59</w:t>
            </w:r>
            <w:r w:rsidR="00D97B4C" w:rsidRPr="00B413E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8.02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9173D" w:rsidRPr="00B413E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9173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6B4D02" w:rsidRPr="00B413E8" w:rsidTr="006B4D02">
        <w:trPr>
          <w:trHeight w:val="269"/>
        </w:trPr>
        <w:tc>
          <w:tcPr>
            <w:tcW w:w="0" w:type="auto"/>
          </w:tcPr>
          <w:p w:rsidR="00C1581C" w:rsidRPr="00B413E8" w:rsidRDefault="00C1581C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C1581C" w:rsidRPr="00BF104B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(FU2 vs. baseline)#( </w:t>
            </w:r>
            <w:r w:rsidR="00BF104B"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inpatient/outpatient</w:t>
            </w: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3.23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2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8.37</w:t>
            </w:r>
            <w:r w:rsidR="00D97B4C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1.91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18</w:t>
            </w:r>
          </w:p>
        </w:tc>
        <w:tc>
          <w:tcPr>
            <w:tcW w:w="0" w:type="auto"/>
          </w:tcPr>
          <w:p w:rsidR="00C1581C" w:rsidRPr="00B413E8" w:rsidRDefault="00C1581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F9173D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</w:tr>
      <w:tr w:rsidR="006B4D02" w:rsidRPr="006B4D02" w:rsidTr="006B4D02">
        <w:trPr>
          <w:trHeight w:val="269"/>
        </w:trPr>
        <w:tc>
          <w:tcPr>
            <w:tcW w:w="0" w:type="auto"/>
          </w:tcPr>
          <w:p w:rsidR="00481695" w:rsidRPr="009A025A" w:rsidRDefault="00481695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481695" w:rsidRPr="009A025A" w:rsidRDefault="0048169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481695" w:rsidRPr="009A025A" w:rsidRDefault="0048169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481695" w:rsidRPr="009A025A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oup</w:t>
            </w:r>
            <w:r w:rsidR="006B4D02" w:rsidRPr="006B4D02">
              <w:rPr>
                <w:rFonts w:ascii="Times New Roman" w:hAnsi="Times New Roman" w:cs="Times New Roman"/>
                <w:lang w:val="en-GB"/>
              </w:rPr>
              <w:t>@</w:t>
            </w:r>
            <w:r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0" w:type="auto"/>
          </w:tcPr>
          <w:p w:rsidR="00481695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</w:t>
            </w:r>
            <w:r w:rsidRPr="009A025A">
              <w:rPr>
                <w:rFonts w:ascii="Times New Roman" w:hAnsi="Times New Roman" w:cs="Times New Roman"/>
                <w:lang w:val="fr-CH"/>
              </w:rPr>
              <w:t>@baseline</w:t>
            </w:r>
          </w:p>
        </w:tc>
        <w:tc>
          <w:tcPr>
            <w:tcW w:w="0" w:type="auto"/>
          </w:tcPr>
          <w:p w:rsidR="00481695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lang w:val="fr-CH"/>
              </w:rPr>
              <w:t>-3.60</w:t>
            </w:r>
          </w:p>
        </w:tc>
        <w:tc>
          <w:tcPr>
            <w:tcW w:w="0" w:type="auto"/>
          </w:tcPr>
          <w:p w:rsidR="00481695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lang w:val="fr-CH"/>
              </w:rPr>
              <w:t>2.38</w:t>
            </w:r>
          </w:p>
        </w:tc>
        <w:tc>
          <w:tcPr>
            <w:tcW w:w="0" w:type="auto"/>
          </w:tcPr>
          <w:p w:rsidR="00481695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lang w:val="fr-CH"/>
              </w:rPr>
              <w:t>-8.26, 1.06</w:t>
            </w:r>
          </w:p>
        </w:tc>
        <w:tc>
          <w:tcPr>
            <w:tcW w:w="0" w:type="auto"/>
          </w:tcPr>
          <w:p w:rsidR="00481695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lang w:val="fr-CH"/>
              </w:rPr>
              <w:t>0.130</w:t>
            </w:r>
          </w:p>
        </w:tc>
        <w:tc>
          <w:tcPr>
            <w:tcW w:w="0" w:type="auto"/>
          </w:tcPr>
          <w:p w:rsidR="00481695" w:rsidRPr="009A025A" w:rsidRDefault="00F265ED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170</w:t>
            </w:r>
          </w:p>
        </w:tc>
      </w:tr>
      <w:tr w:rsidR="006B4D02" w:rsidRPr="006B4D02" w:rsidTr="006B4D02">
        <w:trPr>
          <w:trHeight w:val="269"/>
        </w:trPr>
        <w:tc>
          <w:tcPr>
            <w:tcW w:w="0" w:type="auto"/>
          </w:tcPr>
          <w:p w:rsidR="006B4D02" w:rsidRPr="009A025A" w:rsidRDefault="006B4D02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@FU1</w:t>
            </w:r>
          </w:p>
        </w:tc>
        <w:tc>
          <w:tcPr>
            <w:tcW w:w="0" w:type="auto"/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lang w:val="fr-CH"/>
              </w:rPr>
              <w:t>-10.05</w:t>
            </w:r>
          </w:p>
        </w:tc>
        <w:tc>
          <w:tcPr>
            <w:tcW w:w="0" w:type="auto"/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lang w:val="fr-CH"/>
              </w:rPr>
              <w:t>2.19</w:t>
            </w:r>
          </w:p>
        </w:tc>
        <w:tc>
          <w:tcPr>
            <w:tcW w:w="0" w:type="auto"/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lang w:val="fr-CH"/>
              </w:rPr>
              <w:t>-14.34, -5.75</w:t>
            </w:r>
          </w:p>
        </w:tc>
        <w:tc>
          <w:tcPr>
            <w:tcW w:w="0" w:type="auto"/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lang w:val="fr-CH"/>
              </w:rPr>
              <w:t>&lt; 0.001</w:t>
            </w:r>
          </w:p>
        </w:tc>
        <w:tc>
          <w:tcPr>
            <w:tcW w:w="0" w:type="auto"/>
          </w:tcPr>
          <w:p w:rsidR="006B4D02" w:rsidRPr="009A025A" w:rsidRDefault="00F265E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&lt; 0.001</w:t>
            </w:r>
          </w:p>
        </w:tc>
      </w:tr>
      <w:tr w:rsidR="006B4D02" w:rsidRPr="006B4D02" w:rsidTr="006B4D02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</w:tcPr>
          <w:p w:rsidR="006B4D02" w:rsidRPr="009A025A" w:rsidRDefault="006B4D02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@FU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6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2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11.18, -2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4D02" w:rsidRPr="009A025A" w:rsidRDefault="006B4D0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4D02" w:rsidRPr="009A025A" w:rsidRDefault="00F265E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004</w:t>
            </w:r>
          </w:p>
        </w:tc>
      </w:tr>
      <w:tr w:rsidR="006B4D02" w:rsidRPr="006B4D02" w:rsidTr="006B4D02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:rsidR="001149A6" w:rsidRPr="00B413E8" w:rsidRDefault="001149A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SI (number of days in the past 12 months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SITBI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5) = 140.04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9A6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1) = 3.73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</w:t>
            </w:r>
            <w:r w:rsidR="00AE55B4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5</w:t>
            </w:r>
            <w:r w:rsidR="00AE55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1149A6" w:rsidRPr="00B413E8" w:rsidRDefault="001149A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  <w:r w:rsidR="001149A6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104.95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1 vs. baseline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49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80</w:t>
            </w:r>
            <w:r w:rsidR="00D97B4C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,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-0.19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0</w:t>
            </w:r>
            <w:r w:rsidR="00B3439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4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1149A6" w:rsidRPr="00B413E8" w:rsidRDefault="001149A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FU1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25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17</w:t>
            </w:r>
          </w:p>
        </w:tc>
        <w:tc>
          <w:tcPr>
            <w:tcW w:w="0" w:type="auto"/>
          </w:tcPr>
          <w:p w:rsidR="001149A6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58,</w:t>
            </w:r>
            <w:r w:rsidR="001149A6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-0.92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1149A6" w:rsidRPr="00B413E8" w:rsidRDefault="001149A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baseline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74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.08</w:t>
            </w:r>
            <w:r w:rsidR="00D97B4C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-1.40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1149A6" w:rsidRPr="00B413E8" w:rsidRDefault="001149A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10.63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005</w:t>
            </w:r>
          </w:p>
        </w:tc>
        <w:tc>
          <w:tcPr>
            <w:tcW w:w="0" w:type="auto"/>
          </w:tcPr>
          <w:p w:rsidR="001149A6" w:rsidRPr="00BF104B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(FU1 vs. baseline)#( </w:t>
            </w:r>
            <w:r w:rsidR="00BF104B"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inpatient/outpatient</w:t>
            </w: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7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1</w:t>
            </w:r>
          </w:p>
        </w:tc>
        <w:tc>
          <w:tcPr>
            <w:tcW w:w="0" w:type="auto"/>
          </w:tcPr>
          <w:p w:rsidR="001149A6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,</w:t>
            </w:r>
            <w:r w:rsidR="001149A6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.38 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  <w:r w:rsidR="00B3439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1149A6" w:rsidRPr="00B413E8" w:rsidRDefault="001149A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FU2 vs. FU1)#( </w:t>
            </w:r>
            <w:r w:rsidR="00BF104B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patient/outpatient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vs. outpatient)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24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33</w:t>
            </w:r>
          </w:p>
        </w:tc>
        <w:tc>
          <w:tcPr>
            <w:tcW w:w="0" w:type="auto"/>
          </w:tcPr>
          <w:p w:rsidR="001149A6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40,</w:t>
            </w:r>
            <w:r w:rsidR="001149A6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0.89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61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F9173D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</w:t>
            </w:r>
          </w:p>
        </w:tc>
      </w:tr>
      <w:tr w:rsidR="006B4D02" w:rsidRPr="00B413E8" w:rsidTr="009A025A">
        <w:trPr>
          <w:trHeight w:val="269"/>
        </w:trPr>
        <w:tc>
          <w:tcPr>
            <w:tcW w:w="0" w:type="auto"/>
          </w:tcPr>
          <w:p w:rsidR="001149A6" w:rsidRPr="00B413E8" w:rsidRDefault="001149A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1149A6" w:rsidRPr="00BF104B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(FU2 vs. baseline)#( </w:t>
            </w:r>
            <w:r w:rsidR="00BF104B"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inpatient/outpatient</w:t>
            </w: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2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</w:t>
            </w:r>
          </w:p>
        </w:tc>
        <w:tc>
          <w:tcPr>
            <w:tcW w:w="0" w:type="auto"/>
          </w:tcPr>
          <w:p w:rsidR="001149A6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,</w:t>
            </w:r>
            <w:r w:rsidR="001149A6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.68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0" w:type="auto"/>
          </w:tcPr>
          <w:p w:rsidR="001149A6" w:rsidRPr="00B413E8" w:rsidRDefault="001149A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F9173D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0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B7190A" w:rsidRPr="0099266B" w:rsidTr="00006229">
        <w:trPr>
          <w:trHeight w:val="269"/>
        </w:trPr>
        <w:tc>
          <w:tcPr>
            <w:tcW w:w="0" w:type="auto"/>
          </w:tcPr>
          <w:p w:rsidR="00B7190A" w:rsidRPr="0099266B" w:rsidRDefault="00B7190A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="00B7190A" w:rsidRPr="009926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@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@baseline</w:t>
            </w:r>
          </w:p>
        </w:tc>
        <w:tc>
          <w:tcPr>
            <w:tcW w:w="0" w:type="auto"/>
          </w:tcPr>
          <w:p w:rsidR="00B7190A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18</w:t>
            </w:r>
          </w:p>
        </w:tc>
        <w:tc>
          <w:tcPr>
            <w:tcW w:w="0" w:type="auto"/>
          </w:tcPr>
          <w:p w:rsidR="00B7190A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28</w:t>
            </w:r>
          </w:p>
        </w:tc>
        <w:tc>
          <w:tcPr>
            <w:tcW w:w="0" w:type="auto"/>
          </w:tcPr>
          <w:p w:rsidR="00B7190A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73,</w:t>
            </w:r>
          </w:p>
          <w:p w:rsidR="008155CF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36</w:t>
            </w:r>
          </w:p>
        </w:tc>
        <w:tc>
          <w:tcPr>
            <w:tcW w:w="0" w:type="auto"/>
          </w:tcPr>
          <w:p w:rsidR="00B7190A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514</w:t>
            </w:r>
          </w:p>
        </w:tc>
        <w:tc>
          <w:tcPr>
            <w:tcW w:w="0" w:type="auto"/>
          </w:tcPr>
          <w:p w:rsidR="00B7190A" w:rsidRPr="0099266B" w:rsidRDefault="00B3439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533</w:t>
            </w:r>
          </w:p>
        </w:tc>
      </w:tr>
      <w:tr w:rsidR="00B7190A" w:rsidRPr="0099266B" w:rsidTr="00006229">
        <w:trPr>
          <w:trHeight w:val="269"/>
        </w:trPr>
        <w:tc>
          <w:tcPr>
            <w:tcW w:w="0" w:type="auto"/>
          </w:tcPr>
          <w:p w:rsidR="00B7190A" w:rsidRPr="0099266B" w:rsidRDefault="00B7190A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@FU1</w:t>
            </w:r>
          </w:p>
        </w:tc>
        <w:tc>
          <w:tcPr>
            <w:tcW w:w="0" w:type="auto"/>
          </w:tcPr>
          <w:p w:rsidR="00B7190A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59</w:t>
            </w:r>
          </w:p>
        </w:tc>
        <w:tc>
          <w:tcPr>
            <w:tcW w:w="0" w:type="auto"/>
          </w:tcPr>
          <w:p w:rsidR="00B7190A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28</w:t>
            </w:r>
          </w:p>
        </w:tc>
        <w:tc>
          <w:tcPr>
            <w:tcW w:w="0" w:type="auto"/>
          </w:tcPr>
          <w:p w:rsidR="00B7190A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04, 1.14</w:t>
            </w:r>
          </w:p>
        </w:tc>
        <w:tc>
          <w:tcPr>
            <w:tcW w:w="0" w:type="auto"/>
          </w:tcPr>
          <w:p w:rsidR="00B7190A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034</w:t>
            </w:r>
          </w:p>
        </w:tc>
        <w:tc>
          <w:tcPr>
            <w:tcW w:w="0" w:type="auto"/>
          </w:tcPr>
          <w:p w:rsidR="00B7190A" w:rsidRPr="0099266B" w:rsidRDefault="00B3439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49</w:t>
            </w:r>
          </w:p>
        </w:tc>
      </w:tr>
      <w:tr w:rsidR="00B7190A" w:rsidRPr="0099266B" w:rsidTr="00006229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@FU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25, 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8155C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3439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009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:rsidR="005B0865" w:rsidRPr="00B413E8" w:rsidRDefault="005B0865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icidal thoughts (number of days in the past 12 months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SITBI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(5) = 30.</w:t>
            </w:r>
            <w:r w:rsidR="00AE55B4" w:rsidRPr="00B413E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AE55B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0865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1) = 8.32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0865" w:rsidRPr="00B413E8" w:rsidRDefault="00BF104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patient/outpatient</w:t>
            </w:r>
            <w:r w:rsidR="005B0865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vs. outpati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0865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,</w:t>
            </w:r>
            <w:r w:rsidR="005B0865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0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</w:t>
            </w:r>
            <w:r w:rsidR="00F9173D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0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7</w:t>
            </w:r>
          </w:p>
        </w:tc>
      </w:tr>
      <w:tr w:rsidR="006B4D02" w:rsidRPr="00B413E8" w:rsidTr="005B0865">
        <w:trPr>
          <w:trHeight w:val="269"/>
        </w:trPr>
        <w:tc>
          <w:tcPr>
            <w:tcW w:w="0" w:type="auto"/>
          </w:tcPr>
          <w:p w:rsidR="005B0865" w:rsidRPr="00B413E8" w:rsidRDefault="005B0865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5B0865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time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de-CH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2) = 17.</w:t>
            </w:r>
            <w:r w:rsidR="00AE55B4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</w:t>
            </w:r>
            <w:r w:rsidR="00AE55B4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4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1 vs. baseline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14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17</w:t>
            </w:r>
          </w:p>
        </w:tc>
        <w:tc>
          <w:tcPr>
            <w:tcW w:w="0" w:type="auto"/>
          </w:tcPr>
          <w:p w:rsidR="005B0865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48,</w:t>
            </w:r>
            <w:r w:rsidR="005B0865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0.20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406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</w:t>
            </w:r>
            <w:r w:rsidR="00F9173D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4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37</w:t>
            </w:r>
          </w:p>
        </w:tc>
      </w:tr>
      <w:tr w:rsidR="006B4D02" w:rsidRPr="00B413E8" w:rsidTr="005B0865">
        <w:trPr>
          <w:trHeight w:val="269"/>
        </w:trPr>
        <w:tc>
          <w:tcPr>
            <w:tcW w:w="0" w:type="auto"/>
          </w:tcPr>
          <w:p w:rsidR="005B0865" w:rsidRPr="00B413E8" w:rsidRDefault="005B0865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FU1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54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18</w:t>
            </w:r>
          </w:p>
        </w:tc>
        <w:tc>
          <w:tcPr>
            <w:tcW w:w="0" w:type="auto"/>
          </w:tcPr>
          <w:p w:rsidR="005B0865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89,</w:t>
            </w:r>
            <w:r w:rsidR="005B0865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-0.20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0</w:t>
            </w:r>
            <w:r w:rsidR="00B3439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4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5B0865" w:rsidRPr="00B413E8" w:rsidRDefault="005B0865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baseline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</w:t>
            </w:r>
            <w:r w:rsidR="00466B7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69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18</w:t>
            </w:r>
          </w:p>
        </w:tc>
        <w:tc>
          <w:tcPr>
            <w:tcW w:w="0" w:type="auto"/>
          </w:tcPr>
          <w:p w:rsidR="005B0865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03,</w:t>
            </w:r>
            <w:r w:rsidR="005B0865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-0.34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</w:tcPr>
          <w:p w:rsidR="005B0865" w:rsidRPr="00B413E8" w:rsidRDefault="005B0865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#(tim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de-CH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2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 = 1.36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5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B0865" w:rsidRPr="00B413E8" w:rsidRDefault="005B0865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:rsidR="00383C66" w:rsidRPr="00B413E8" w:rsidRDefault="00383C6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icide attempts (number in the past 12 months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SITBI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5) = 41.43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C66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1) =  1.21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2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383C66" w:rsidRPr="00B413E8" w:rsidRDefault="00383C6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83C66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33.16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1 vs. baseline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0.48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0" w:type="auto"/>
          </w:tcPr>
          <w:p w:rsidR="00383C66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0.89,</w:t>
            </w:r>
            <w:r w:rsidR="00383C66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-0.06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3</w:t>
            </w:r>
            <w:r w:rsidR="002533A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5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383C66" w:rsidRPr="00B413E8" w:rsidRDefault="00383C6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FU1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01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26</w:t>
            </w:r>
          </w:p>
        </w:tc>
        <w:tc>
          <w:tcPr>
            <w:tcW w:w="0" w:type="auto"/>
          </w:tcPr>
          <w:p w:rsidR="00383C66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51,</w:t>
            </w:r>
            <w:r w:rsidR="00383C66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-0.51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383C66" w:rsidRPr="00B413E8" w:rsidRDefault="00383C6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baseline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49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26</w:t>
            </w:r>
          </w:p>
        </w:tc>
        <w:tc>
          <w:tcPr>
            <w:tcW w:w="0" w:type="auto"/>
          </w:tcPr>
          <w:p w:rsidR="00383C66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2.00,</w:t>
            </w:r>
            <w:r w:rsidR="00383C66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-0.98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</w:tcPr>
          <w:p w:rsidR="00383C66" w:rsidRPr="00B413E8" w:rsidRDefault="00383C6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#(tim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4.66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</w:t>
            </w:r>
            <w:r w:rsidR="00AE55B4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9</w:t>
            </w:r>
            <w:r w:rsidR="00AE55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3C66" w:rsidRPr="00B413E8" w:rsidRDefault="00383C6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DIK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5) = 131.82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1) = 3.89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= 0.0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BF104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patient/outpatient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vs. outpatie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2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466B70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2,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5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</w:t>
            </w:r>
            <w:r w:rsidR="00F9173D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6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7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time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de-CH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2) = 96.23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1 vs. baseline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6.15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90</w:t>
            </w:r>
          </w:p>
        </w:tc>
        <w:tc>
          <w:tcPr>
            <w:tcW w:w="0" w:type="auto"/>
          </w:tcPr>
          <w:p w:rsidR="002611BB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7.91,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-4.</w:t>
            </w:r>
            <w:r w:rsidR="00466B7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39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FU1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3.14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.00</w:t>
            </w:r>
          </w:p>
        </w:tc>
        <w:tc>
          <w:tcPr>
            <w:tcW w:w="0" w:type="auto"/>
          </w:tcPr>
          <w:p w:rsidR="002611BB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5.</w:t>
            </w:r>
            <w:r w:rsidR="00466B7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9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,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-1.18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9173D" w:rsidRPr="00B413E8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F9173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baseline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9.29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:rsidR="002611BB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11.24,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-7.34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2) = 6.63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= 0.036</w:t>
            </w:r>
          </w:p>
        </w:tc>
        <w:tc>
          <w:tcPr>
            <w:tcW w:w="0" w:type="auto"/>
          </w:tcPr>
          <w:p w:rsidR="002611BB" w:rsidRPr="00BF104B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(FU1 vs. baseline)#( </w:t>
            </w:r>
            <w:r w:rsidR="00BF104B"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inpatient/outpatient</w:t>
            </w: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4.62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0" w:type="auto"/>
          </w:tcPr>
          <w:p w:rsidR="002611BB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1.10,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8.13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B3439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FU2 vs. FU1)#( </w:t>
            </w:r>
            <w:r w:rsidR="00BF104B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patient/outpatient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vs. outpatient)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2.62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0" w:type="auto"/>
          </w:tcPr>
          <w:p w:rsidR="002611BB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-6.53, 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66B70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9173D"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F104B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(FU2 vs. baseline)#( </w:t>
            </w:r>
            <w:r w:rsidR="00BF104B"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inpatient/outpatient</w:t>
            </w: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</w:t>
            </w:r>
          </w:p>
        </w:tc>
        <w:tc>
          <w:tcPr>
            <w:tcW w:w="0" w:type="auto"/>
          </w:tcPr>
          <w:p w:rsidR="002611BB" w:rsidRPr="00B413E8" w:rsidRDefault="00466B70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0" w:type="auto"/>
          </w:tcPr>
          <w:p w:rsidR="002611BB" w:rsidRPr="00B413E8" w:rsidRDefault="00466B70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0" w:type="auto"/>
          </w:tcPr>
          <w:p w:rsidR="002611BB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1.91,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5.</w:t>
            </w:r>
            <w:r w:rsidR="00466B70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66B70">
              <w:rPr>
                <w:rFonts w:ascii="Times New Roman" w:hAnsi="Times New Roman" w:cs="Times New Roman"/>
                <w:sz w:val="22"/>
                <w:szCs w:val="22"/>
              </w:rPr>
              <w:t>317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9173D">
              <w:rPr>
                <w:rFonts w:ascii="Times New Roman" w:hAnsi="Times New Roman" w:cs="Times New Roman"/>
                <w:sz w:val="22"/>
                <w:szCs w:val="22"/>
              </w:rPr>
              <w:t>348</w:t>
            </w:r>
          </w:p>
        </w:tc>
      </w:tr>
      <w:tr w:rsidR="00B7190A" w:rsidRPr="0099266B" w:rsidTr="00006229">
        <w:trPr>
          <w:trHeight w:val="269"/>
        </w:trPr>
        <w:tc>
          <w:tcPr>
            <w:tcW w:w="0" w:type="auto"/>
          </w:tcPr>
          <w:p w:rsidR="00B7190A" w:rsidRPr="0099266B" w:rsidRDefault="00B7190A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="00B7190A" w:rsidRPr="009926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@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@baseline</w:t>
            </w: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54</w:t>
            </w: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1.66</w:t>
            </w: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2.71, 3.79</w:t>
            </w: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743</w:t>
            </w:r>
          </w:p>
        </w:tc>
        <w:tc>
          <w:tcPr>
            <w:tcW w:w="0" w:type="auto"/>
          </w:tcPr>
          <w:p w:rsidR="00B7190A" w:rsidRPr="0099266B" w:rsidRDefault="00B3439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756</w:t>
            </w:r>
          </w:p>
        </w:tc>
      </w:tr>
      <w:tr w:rsidR="00B7190A" w:rsidRPr="0099266B" w:rsidTr="00006229">
        <w:trPr>
          <w:trHeight w:val="269"/>
        </w:trPr>
        <w:tc>
          <w:tcPr>
            <w:tcW w:w="0" w:type="auto"/>
          </w:tcPr>
          <w:p w:rsidR="00B7190A" w:rsidRPr="0099266B" w:rsidRDefault="00B7190A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@FU1</w:t>
            </w: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5.16</w:t>
            </w: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1.74</w:t>
            </w: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1.74, 8.58</w:t>
            </w:r>
          </w:p>
        </w:tc>
        <w:tc>
          <w:tcPr>
            <w:tcW w:w="0" w:type="auto"/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003</w:t>
            </w:r>
          </w:p>
        </w:tc>
        <w:tc>
          <w:tcPr>
            <w:tcW w:w="0" w:type="auto"/>
          </w:tcPr>
          <w:p w:rsidR="00B7190A" w:rsidRPr="0099266B" w:rsidRDefault="00B3439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006</w:t>
            </w:r>
          </w:p>
        </w:tc>
      </w:tr>
      <w:tr w:rsidR="00B7190A" w:rsidRPr="0099266B" w:rsidTr="00006229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6B4D02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@FU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2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1.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1.26, 6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7190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1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190A" w:rsidRPr="0099266B" w:rsidRDefault="00B3439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228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SCL-GS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5) = 113.13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1) = 0.66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= 0.4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2611BB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2) = 90.87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1 vs. baseline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0.42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2611BB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0.53,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-0.30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FU1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10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6</w:t>
            </w:r>
          </w:p>
        </w:tc>
        <w:tc>
          <w:tcPr>
            <w:tcW w:w="0" w:type="auto"/>
          </w:tcPr>
          <w:p w:rsidR="002611BB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21,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0.01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1</w:t>
            </w:r>
            <w:r w:rsidR="00B3439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</w:t>
            </w:r>
            <w:r w:rsidR="00F9173D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8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</w:pP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baseline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52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6</w:t>
            </w:r>
          </w:p>
        </w:tc>
        <w:tc>
          <w:tcPr>
            <w:tcW w:w="0" w:type="auto"/>
          </w:tcPr>
          <w:p w:rsidR="002611BB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63,</w:t>
            </w:r>
            <w:r w:rsidR="002611BB"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-0.40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</w:tcPr>
          <w:p w:rsidR="002611BB" w:rsidRPr="00B413E8" w:rsidRDefault="002611B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#(tim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de-CH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2)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= 4.19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= 0.1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11BB" w:rsidRPr="00B413E8" w:rsidRDefault="002611B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KIDSCREEN-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5) = 83.20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1) = 3.49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= 0.0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DE1587" w:rsidRPr="00B413E8" w:rsidRDefault="00DE1587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  <w:r w:rsidR="00DE1587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2) = 59.53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1 vs. baseline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3.59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0" w:type="auto"/>
          </w:tcPr>
          <w:p w:rsidR="00DE1587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2.16,</w:t>
            </w:r>
            <w:r w:rsidR="00DE1587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5.02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DE1587" w:rsidRPr="00B413E8" w:rsidRDefault="00DE1587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FU1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2.47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0" w:type="auto"/>
          </w:tcPr>
          <w:p w:rsidR="00DE1587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88,</w:t>
            </w:r>
            <w:r w:rsidR="00DE1587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4.06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B3439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DE1587" w:rsidRPr="00B413E8" w:rsidRDefault="00DE1587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baseline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6.06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0" w:type="auto"/>
          </w:tcPr>
          <w:p w:rsidR="00DE1587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4.48,</w:t>
            </w:r>
            <w:r w:rsidR="00DE1587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7.64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B4D02" w:rsidRPr="00B413E8" w:rsidTr="00DE139C">
        <w:trPr>
          <w:trHeight w:val="269"/>
        </w:trPr>
        <w:tc>
          <w:tcPr>
            <w:tcW w:w="0" w:type="auto"/>
          </w:tcPr>
          <w:p w:rsidR="00DE1587" w:rsidRPr="00B413E8" w:rsidRDefault="00DE1587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2) = 2.63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= 0.269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CGI-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5) = 294.81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1) = 14.06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BF104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patient/outpatient</w:t>
            </w:r>
            <w:r w:rsidR="00DE1587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vs. outpati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27,</w:t>
            </w:r>
            <w:r w:rsidR="00DE1587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0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DE1587" w:rsidRPr="00B413E8" w:rsidRDefault="00DE1587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2) = 248.56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1 vs. baseline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1.38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DE1587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1.60,</w:t>
            </w:r>
            <w:r w:rsidR="00DE1587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-1.16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DE1587" w:rsidRPr="00B413E8" w:rsidRDefault="00DE1587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FU1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DE1587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0.49,</w:t>
            </w:r>
            <w:r w:rsidR="00DE1587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-0.06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B3439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6B4D02" w:rsidRPr="00B413E8" w:rsidTr="005002EF">
        <w:trPr>
          <w:trHeight w:val="269"/>
        </w:trPr>
        <w:tc>
          <w:tcPr>
            <w:tcW w:w="0" w:type="auto"/>
          </w:tcPr>
          <w:p w:rsidR="00DE1587" w:rsidRPr="00B413E8" w:rsidRDefault="00DE1587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baseline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1.65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DE1587" w:rsidRPr="00B413E8" w:rsidRDefault="00D97B4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-1.87,</w:t>
            </w:r>
            <w:r w:rsidR="00DE1587"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-1.43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B4D02" w:rsidRPr="00B413E8" w:rsidTr="0031008C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</w:tcPr>
          <w:p w:rsidR="00DE1587" w:rsidRPr="00B413E8" w:rsidRDefault="00DE1587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B413E8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(2) = 3.07, </w:t>
            </w:r>
            <w:r w:rsidRPr="00B413E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= 0.2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1587" w:rsidRPr="00B413E8" w:rsidRDefault="00DE158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DE139C" w:rsidRPr="00B413E8" w:rsidRDefault="009A16A4" w:rsidP="00374646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B413E8">
        <w:rPr>
          <w:rFonts w:ascii="Times New Roman" w:hAnsi="Times New Roman" w:cs="Times New Roman"/>
          <w:i/>
          <w:lang w:val="en-GB"/>
        </w:rPr>
        <w:t>Note</w:t>
      </w:r>
      <w:r w:rsidR="00760A2B" w:rsidRPr="00B413E8">
        <w:rPr>
          <w:rFonts w:ascii="Times New Roman" w:hAnsi="Times New Roman" w:cs="Times New Roman"/>
          <w:i/>
          <w:lang w:val="en-GB"/>
        </w:rPr>
        <w:t>s</w:t>
      </w:r>
      <w:r w:rsidRPr="00B413E8">
        <w:rPr>
          <w:rFonts w:ascii="Times New Roman" w:hAnsi="Times New Roman" w:cs="Times New Roman"/>
          <w:lang w:val="en-GB"/>
        </w:rPr>
        <w:t xml:space="preserve">. P-values adjusted for multiple comparison according to Benjamini-Hochberg. BPD, borderline personality disorder; CGI-S: Clinical Global Impression Scale-Severity; DIKJ, </w:t>
      </w:r>
      <w:r w:rsidR="000E57D7">
        <w:rPr>
          <w:rFonts w:ascii="Times New Roman" w:hAnsi="Times New Roman" w:cs="Times New Roman"/>
          <w:lang w:val="en-GB"/>
        </w:rPr>
        <w:t>Depression Inventory for Children and Adolescents</w:t>
      </w:r>
      <w:r w:rsidRPr="00B413E8">
        <w:rPr>
          <w:rFonts w:ascii="Times New Roman" w:hAnsi="Times New Roman" w:cs="Times New Roman"/>
          <w:lang w:val="en-GB"/>
        </w:rPr>
        <w:t>; FU1: follow-up 1, 12 months after baseline; FU2: follow-up 2, 24 months after baseline; GAF, Global Assessment of Functioning; NSSI: non-suicidal self-injury; SCLGSI, Symptom-Checklist-90 Revised; SITBI, Self-Injurious Thoughts and Behaviors Interview.</w:t>
      </w:r>
      <w:r w:rsidR="00DE139C" w:rsidRPr="00B413E8">
        <w:rPr>
          <w:rFonts w:ascii="Times New Roman" w:hAnsi="Times New Roman" w:cs="Times New Roman"/>
          <w:b/>
          <w:lang w:val="en-GB"/>
        </w:rPr>
        <w:br w:type="page"/>
      </w:r>
    </w:p>
    <w:p w:rsidR="009603F2" w:rsidRPr="00B413E8" w:rsidRDefault="009603F2" w:rsidP="00374646">
      <w:pPr>
        <w:tabs>
          <w:tab w:val="left" w:pos="2235"/>
        </w:tabs>
        <w:spacing w:after="0" w:line="360" w:lineRule="auto"/>
        <w:rPr>
          <w:rFonts w:ascii="Times New Roman" w:hAnsi="Times New Roman" w:cs="Times New Roman"/>
          <w:lang w:val="en-GB"/>
        </w:rPr>
      </w:pPr>
      <w:r w:rsidRPr="00B413E8">
        <w:rPr>
          <w:rFonts w:ascii="Times New Roman" w:hAnsi="Times New Roman" w:cs="Times New Roman"/>
          <w:b/>
          <w:i/>
          <w:lang w:val="en-GB"/>
        </w:rPr>
        <w:t xml:space="preserve">Table </w:t>
      </w:r>
      <w:r w:rsidR="00C243D8">
        <w:rPr>
          <w:rFonts w:ascii="Times New Roman" w:hAnsi="Times New Roman" w:cs="Times New Roman"/>
          <w:b/>
          <w:i/>
          <w:lang w:val="en-GB"/>
        </w:rPr>
        <w:t>3</w:t>
      </w:r>
      <w:r w:rsidR="0097628A" w:rsidRPr="00B413E8">
        <w:rPr>
          <w:rFonts w:ascii="Times New Roman" w:hAnsi="Times New Roman" w:cs="Times New Roman"/>
          <w:i/>
          <w:lang w:val="en-GB"/>
        </w:rPr>
        <w:t>.</w:t>
      </w:r>
      <w:r w:rsidR="0097628A" w:rsidRPr="00B413E8">
        <w:rPr>
          <w:rFonts w:ascii="Times New Roman" w:hAnsi="Times New Roman" w:cs="Times New Roman"/>
          <w:lang w:val="en-GB"/>
        </w:rPr>
        <w:t xml:space="preserve"> Sensitivity analysis B (Generalized and</w:t>
      </w:r>
      <w:r w:rsidRPr="00B413E8">
        <w:rPr>
          <w:rFonts w:ascii="Times New Roman" w:hAnsi="Times New Roman" w:cs="Times New Roman"/>
          <w:lang w:val="en-GB"/>
        </w:rPr>
        <w:t xml:space="preserve"> mixed models </w:t>
      </w:r>
      <w:r w:rsidR="0097628A" w:rsidRPr="00B413E8">
        <w:rPr>
          <w:rFonts w:ascii="Times New Roman" w:hAnsi="Times New Roman" w:cs="Times New Roman"/>
          <w:lang w:val="en-GB"/>
        </w:rPr>
        <w:t>based on raw data of only those participants who had no missing values with inverted probability weights to adjust for initial differences in patient characteristic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974"/>
        <w:gridCol w:w="2086"/>
        <w:gridCol w:w="2350"/>
        <w:gridCol w:w="2093"/>
        <w:gridCol w:w="950"/>
        <w:gridCol w:w="787"/>
        <w:gridCol w:w="1008"/>
        <w:gridCol w:w="950"/>
        <w:gridCol w:w="1335"/>
      </w:tblGrid>
      <w:tr w:rsidR="00CA339F" w:rsidRPr="00B413E8" w:rsidTr="00A6756E">
        <w:trPr>
          <w:trHeight w:val="269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CA339F" w:rsidRPr="00B413E8" w:rsidRDefault="00CA339F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b/>
                <w:sz w:val="22"/>
                <w:szCs w:val="22"/>
              </w:rPr>
              <w:t>Outcom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A339F" w:rsidRPr="00B413E8" w:rsidRDefault="00CA339F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del fit</w:t>
            </w:r>
          </w:p>
        </w:tc>
        <w:tc>
          <w:tcPr>
            <w:tcW w:w="30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339F" w:rsidRPr="00B413E8" w:rsidRDefault="00CA339F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ain effects </w:t>
            </w:r>
          </w:p>
        </w:tc>
        <w:tc>
          <w:tcPr>
            <w:tcW w:w="80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A339F" w:rsidRPr="00B413E8" w:rsidRDefault="00CA339F">
            <w:pPr>
              <w:spacing w:before="40" w:after="4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b/>
                <w:sz w:val="22"/>
                <w:szCs w:val="22"/>
              </w:rPr>
              <w:t>Contrasts</w:t>
            </w:r>
          </w:p>
        </w:tc>
      </w:tr>
      <w:tr w:rsidR="00441438" w:rsidRPr="000E57D7" w:rsidTr="00A6756E">
        <w:trPr>
          <w:trHeight w:val="269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332A4D" w:rsidRPr="00B413E8" w:rsidRDefault="00332A4D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332A4D" w:rsidRPr="00B413E8" w:rsidRDefault="00332A4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332A4D" w:rsidRPr="00B413E8" w:rsidRDefault="00CA339F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332A4D" w:rsidRPr="00B413E8" w:rsidRDefault="00332A4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332A4D" w:rsidRPr="00B413E8" w:rsidRDefault="00332A4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32A4D" w:rsidRPr="00B413E8" w:rsidRDefault="00332A4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332A4D" w:rsidRPr="00B413E8" w:rsidRDefault="00332A4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332A4D" w:rsidRPr="00B413E8" w:rsidRDefault="00332A4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332A4D" w:rsidRPr="00B413E8" w:rsidRDefault="00332A4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p value 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332A4D" w:rsidRPr="00B413E8" w:rsidRDefault="00332A4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p value adjusted for multiple comparisons</w:t>
            </w:r>
          </w:p>
        </w:tc>
      </w:tr>
      <w:tr w:rsidR="00505F36" w:rsidRPr="00B413E8" w:rsidTr="00A6756E">
        <w:trPr>
          <w:trHeight w:val="269"/>
        </w:trPr>
        <w:tc>
          <w:tcPr>
            <w:tcW w:w="2055" w:type="dxa"/>
            <w:tcBorders>
              <w:top w:val="single" w:sz="4" w:space="0" w:color="auto"/>
            </w:tcBorders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BPD (number of criteria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55880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C5588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C55880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 xml:space="preserve">(5) = 44.31, </w:t>
            </w:r>
            <w:r w:rsidRPr="00C5588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 w:rsidRPr="00C5588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505F36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55880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C5588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C55880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 xml:space="preserve">(1) = 0.49, </w:t>
            </w:r>
            <w:r w:rsidRPr="00C5588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= 0.482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5F36" w:rsidRPr="00B413E8" w:rsidTr="00A6756E">
        <w:trPr>
          <w:trHeight w:val="269"/>
        </w:trPr>
        <w:tc>
          <w:tcPr>
            <w:tcW w:w="2055" w:type="dxa"/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</w:tcPr>
          <w:p w:rsidR="00505F36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44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55880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C5588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C55880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 xml:space="preserve">(2) = 21.75, </w:t>
            </w:r>
            <w:r w:rsidRPr="00C5588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209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1 vs. baseline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-0.26</w:t>
            </w:r>
          </w:p>
        </w:tc>
        <w:tc>
          <w:tcPr>
            <w:tcW w:w="98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26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-0.47, -0.05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34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1708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="0056170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5</w:t>
            </w:r>
          </w:p>
        </w:tc>
      </w:tr>
      <w:tr w:rsidR="00505F36" w:rsidRPr="00B413E8" w:rsidTr="00A6756E">
        <w:trPr>
          <w:trHeight w:val="269"/>
        </w:trPr>
        <w:tc>
          <w:tcPr>
            <w:tcW w:w="2055" w:type="dxa"/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FU1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40</w:t>
            </w:r>
          </w:p>
        </w:tc>
        <w:tc>
          <w:tcPr>
            <w:tcW w:w="98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11</w:t>
            </w:r>
          </w:p>
        </w:tc>
        <w:tc>
          <w:tcPr>
            <w:tcW w:w="126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62, -0.19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34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01</w:t>
            </w:r>
          </w:p>
        </w:tc>
      </w:tr>
      <w:tr w:rsidR="00505F36" w:rsidRPr="00B413E8" w:rsidTr="00A6756E">
        <w:trPr>
          <w:trHeight w:val="269"/>
        </w:trPr>
        <w:tc>
          <w:tcPr>
            <w:tcW w:w="2055" w:type="dxa"/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baseline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67</w:t>
            </w:r>
          </w:p>
        </w:tc>
        <w:tc>
          <w:tcPr>
            <w:tcW w:w="98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14</w:t>
            </w:r>
          </w:p>
        </w:tc>
        <w:tc>
          <w:tcPr>
            <w:tcW w:w="126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95, -0.38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34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505F36" w:rsidRPr="00B413E8" w:rsidTr="00A6756E">
        <w:trPr>
          <w:trHeight w:val="269"/>
        </w:trPr>
        <w:tc>
          <w:tcPr>
            <w:tcW w:w="2055" w:type="dxa"/>
            <w:tcBorders>
              <w:bottom w:val="single" w:sz="4" w:space="0" w:color="auto"/>
            </w:tcBorders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#(time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55880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C5588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de-CH"/>
              </w:rPr>
              <w:t>2</w:t>
            </w:r>
            <w:r w:rsidRPr="00C55880" w:rsidDel="00E345F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Pr="00C5588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 xml:space="preserve">2) = 2.76, </w:t>
            </w:r>
            <w:r w:rsidRPr="00C5588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= 0.251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5F36" w:rsidRPr="00B413E8" w:rsidTr="00A6756E">
        <w:trPr>
          <w:trHeight w:val="269"/>
        </w:trPr>
        <w:tc>
          <w:tcPr>
            <w:tcW w:w="2055" w:type="dxa"/>
            <w:tcBorders>
              <w:top w:val="single" w:sz="4" w:space="0" w:color="auto"/>
            </w:tcBorders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GAF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7810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9A781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9A7810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A7810">
              <w:rPr>
                <w:rFonts w:ascii="Times New Roman" w:hAnsi="Times New Roman" w:cs="Times New Roman"/>
                <w:sz w:val="22"/>
                <w:szCs w:val="22"/>
              </w:rPr>
              <w:t xml:space="preserve">(5) = 166.19, </w:t>
            </w:r>
            <w:r w:rsidRPr="009A781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9A7810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 w:rsidRPr="009A781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9A78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505F36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7810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9A781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9A7810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A7810">
              <w:rPr>
                <w:rFonts w:ascii="Times New Roman" w:hAnsi="Times New Roman" w:cs="Times New Roman"/>
                <w:sz w:val="22"/>
                <w:szCs w:val="22"/>
              </w:rPr>
              <w:t xml:space="preserve">(1) = 5.59, </w:t>
            </w:r>
            <w:r w:rsidRPr="009A781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9A7810">
              <w:rPr>
                <w:rFonts w:ascii="Times New Roman" w:hAnsi="Times New Roman" w:cs="Times New Roman"/>
                <w:sz w:val="22"/>
                <w:szCs w:val="22"/>
              </w:rPr>
              <w:t>= 0.</w:t>
            </w:r>
            <w:r w:rsidR="002D33D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A7810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patient/outpatient</w:t>
            </w: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 xml:space="preserve"> vs. outpatie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781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4.90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781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7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781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8.97, -0.84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9A7810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A709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6170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05F36" w:rsidRPr="00B413E8" w:rsidTr="00A6756E">
        <w:trPr>
          <w:trHeight w:val="269"/>
        </w:trPr>
        <w:tc>
          <w:tcPr>
            <w:tcW w:w="2055" w:type="dxa"/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110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1590" w:type="dxa"/>
          </w:tcPr>
          <w:p w:rsidR="00505F36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time</w:t>
            </w:r>
          </w:p>
        </w:tc>
        <w:tc>
          <w:tcPr>
            <w:tcW w:w="144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9A7810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9A781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de-CH"/>
              </w:rPr>
              <w:t>2</w:t>
            </w:r>
            <w:r w:rsidRPr="009A7810" w:rsidDel="00E345F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Pr="009A781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2) = 92.99, </w:t>
            </w:r>
            <w:r w:rsidRPr="009A7810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p </w:t>
            </w:r>
            <w:r w:rsidRPr="009A781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  <w:r w:rsidRPr="009A7810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 </w:t>
            </w:r>
            <w:r w:rsidRPr="009A781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</w:p>
        </w:tc>
        <w:tc>
          <w:tcPr>
            <w:tcW w:w="209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1 vs. baseline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1.06</w:t>
            </w:r>
          </w:p>
        </w:tc>
        <w:tc>
          <w:tcPr>
            <w:tcW w:w="98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.40</w:t>
            </w:r>
          </w:p>
        </w:tc>
        <w:tc>
          <w:tcPr>
            <w:tcW w:w="126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8.31, 13.80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134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505F36" w:rsidRPr="00B413E8" w:rsidTr="00A6756E">
        <w:trPr>
          <w:trHeight w:val="269"/>
        </w:trPr>
        <w:tc>
          <w:tcPr>
            <w:tcW w:w="2055" w:type="dxa"/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110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1590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144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209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FU1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6.06</w:t>
            </w:r>
          </w:p>
        </w:tc>
        <w:tc>
          <w:tcPr>
            <w:tcW w:w="98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.</w:t>
            </w:r>
            <w:r w:rsidR="00D35996" w:rsidRPr="0012445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6</w:t>
            </w:r>
            <w:r w:rsidR="00D3599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7</w:t>
            </w:r>
          </w:p>
        </w:tc>
        <w:tc>
          <w:tcPr>
            <w:tcW w:w="126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2.79, 9.32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134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01</w:t>
            </w:r>
          </w:p>
        </w:tc>
      </w:tr>
      <w:tr w:rsidR="00505F36" w:rsidRPr="00B413E8" w:rsidTr="00A6756E">
        <w:trPr>
          <w:trHeight w:val="269"/>
        </w:trPr>
        <w:tc>
          <w:tcPr>
            <w:tcW w:w="2055" w:type="dxa"/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0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9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baseline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11</w:t>
            </w:r>
          </w:p>
        </w:tc>
        <w:tc>
          <w:tcPr>
            <w:tcW w:w="98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2</w:t>
            </w:r>
          </w:p>
        </w:tc>
        <w:tc>
          <w:tcPr>
            <w:tcW w:w="126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34, 20.88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34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505F36" w:rsidRPr="00B413E8" w:rsidTr="00A6756E">
        <w:trPr>
          <w:trHeight w:val="269"/>
        </w:trPr>
        <w:tc>
          <w:tcPr>
            <w:tcW w:w="2055" w:type="dxa"/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144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7810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9A781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9A7810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A7810">
              <w:rPr>
                <w:rFonts w:ascii="Times New Roman" w:hAnsi="Times New Roman" w:cs="Times New Roman"/>
                <w:sz w:val="22"/>
                <w:szCs w:val="22"/>
              </w:rPr>
              <w:t xml:space="preserve">(2) = 14.86, </w:t>
            </w:r>
            <w:r w:rsidRPr="009A781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="00BD3261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BD3261" w:rsidRPr="009A78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A781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9A781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9A78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93" w:type="dxa"/>
          </w:tcPr>
          <w:p w:rsidR="00505F36" w:rsidRPr="00BF104B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FU1 vs. baseline)#( inpatient/outpatient vs. outpatient)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.59</w:t>
            </w:r>
          </w:p>
        </w:tc>
        <w:tc>
          <w:tcPr>
            <w:tcW w:w="98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0</w:t>
            </w:r>
          </w:p>
        </w:tc>
        <w:tc>
          <w:tcPr>
            <w:tcW w:w="126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6.08, -5.10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44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34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505F36" w:rsidRPr="00B413E8" w:rsidTr="00A6756E">
        <w:trPr>
          <w:trHeight w:val="269"/>
        </w:trPr>
        <w:tc>
          <w:tcPr>
            <w:tcW w:w="2055" w:type="dxa"/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FU2 vs. FU1)#( </w:t>
            </w: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patient/outpatient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vs. outpatient)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5.22</w:t>
            </w:r>
          </w:p>
        </w:tc>
        <w:tc>
          <w:tcPr>
            <w:tcW w:w="98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</w:p>
        </w:tc>
        <w:tc>
          <w:tcPr>
            <w:tcW w:w="126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-1.31, 11.76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34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</w:tr>
      <w:tr w:rsidR="00505F36" w:rsidRPr="00B413E8" w:rsidTr="009A025A">
        <w:trPr>
          <w:trHeight w:val="269"/>
        </w:trPr>
        <w:tc>
          <w:tcPr>
            <w:tcW w:w="2055" w:type="dxa"/>
          </w:tcPr>
          <w:p w:rsidR="00505F36" w:rsidRPr="00B413E8" w:rsidRDefault="00505F36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93" w:type="dxa"/>
          </w:tcPr>
          <w:p w:rsidR="00505F36" w:rsidRPr="00BF104B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FU2 vs. baseline)#( inpatient/outpatient vs. outpatient)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5.37</w:t>
            </w:r>
          </w:p>
        </w:tc>
        <w:tc>
          <w:tcPr>
            <w:tcW w:w="98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85</w:t>
            </w:r>
          </w:p>
        </w:tc>
        <w:tc>
          <w:tcPr>
            <w:tcW w:w="1261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2.01, 2.17</w:t>
            </w:r>
          </w:p>
        </w:tc>
        <w:tc>
          <w:tcPr>
            <w:tcW w:w="1206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58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3</w:t>
            </w:r>
          </w:p>
        </w:tc>
        <w:tc>
          <w:tcPr>
            <w:tcW w:w="1343" w:type="dxa"/>
          </w:tcPr>
          <w:p w:rsidR="00505F36" w:rsidRPr="00B413E8" w:rsidRDefault="00505F3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9</w:t>
            </w:r>
          </w:p>
        </w:tc>
      </w:tr>
      <w:tr w:rsidR="00A6756E" w:rsidRPr="00A6756E" w:rsidTr="009A025A">
        <w:trPr>
          <w:trHeight w:val="269"/>
        </w:trPr>
        <w:tc>
          <w:tcPr>
            <w:tcW w:w="2055" w:type="dxa"/>
          </w:tcPr>
          <w:p w:rsidR="00A6756E" w:rsidRPr="009A025A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A6756E" w:rsidRPr="009A025A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="00A6756E" w:rsidRPr="00D6675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@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</w:p>
        </w:tc>
        <w:tc>
          <w:tcPr>
            <w:tcW w:w="2093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@baseline</w:t>
            </w:r>
          </w:p>
        </w:tc>
        <w:tc>
          <w:tcPr>
            <w:tcW w:w="1206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0.42</w:t>
            </w:r>
          </w:p>
        </w:tc>
        <w:tc>
          <w:tcPr>
            <w:tcW w:w="986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2.03</w:t>
            </w:r>
          </w:p>
        </w:tc>
        <w:tc>
          <w:tcPr>
            <w:tcW w:w="1261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-3.57, 4.41</w:t>
            </w:r>
          </w:p>
        </w:tc>
        <w:tc>
          <w:tcPr>
            <w:tcW w:w="1206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0.837</w:t>
            </w:r>
          </w:p>
        </w:tc>
        <w:tc>
          <w:tcPr>
            <w:tcW w:w="1343" w:type="dxa"/>
          </w:tcPr>
          <w:p w:rsidR="00A6756E" w:rsidRPr="009A025A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853</w:t>
            </w:r>
          </w:p>
        </w:tc>
      </w:tr>
      <w:tr w:rsidR="00A6756E" w:rsidRPr="00A6756E" w:rsidTr="009A025A">
        <w:trPr>
          <w:trHeight w:val="269"/>
        </w:trPr>
        <w:tc>
          <w:tcPr>
            <w:tcW w:w="2055" w:type="dxa"/>
          </w:tcPr>
          <w:p w:rsidR="00A6756E" w:rsidRPr="009A025A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101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590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446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2093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@FU1</w:t>
            </w:r>
          </w:p>
        </w:tc>
        <w:tc>
          <w:tcPr>
            <w:tcW w:w="1206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-10.17</w:t>
            </w:r>
          </w:p>
        </w:tc>
        <w:tc>
          <w:tcPr>
            <w:tcW w:w="986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2.40</w:t>
            </w:r>
          </w:p>
        </w:tc>
        <w:tc>
          <w:tcPr>
            <w:tcW w:w="1261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-14.88, -5.47</w:t>
            </w:r>
          </w:p>
        </w:tc>
        <w:tc>
          <w:tcPr>
            <w:tcW w:w="1206" w:type="dxa"/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&lt; 0.001</w:t>
            </w:r>
          </w:p>
        </w:tc>
        <w:tc>
          <w:tcPr>
            <w:tcW w:w="1343" w:type="dxa"/>
          </w:tcPr>
          <w:p w:rsidR="00A6756E" w:rsidRPr="009A025A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&lt; 0.001</w:t>
            </w:r>
          </w:p>
        </w:tc>
      </w:tr>
      <w:tr w:rsidR="00A6756E" w:rsidRPr="00A6756E" w:rsidTr="009A025A">
        <w:trPr>
          <w:trHeight w:val="269"/>
        </w:trPr>
        <w:tc>
          <w:tcPr>
            <w:tcW w:w="2055" w:type="dxa"/>
            <w:tcBorders>
              <w:bottom w:val="single" w:sz="4" w:space="0" w:color="auto"/>
            </w:tcBorders>
          </w:tcPr>
          <w:p w:rsidR="00A6756E" w:rsidRPr="009A025A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 vs. outpatient)@FU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-4.9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3.77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-12.34, 2.45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A6756E" w:rsidRPr="009A025A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lang w:val="fr-CH"/>
              </w:rPr>
              <w:t>0.190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A6756E" w:rsidRPr="009A025A" w:rsidRDefault="00775E3C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253</w:t>
            </w:r>
          </w:p>
        </w:tc>
      </w:tr>
      <w:tr w:rsidR="00A6756E" w:rsidRPr="00B413E8" w:rsidTr="009A025A">
        <w:trPr>
          <w:trHeight w:val="269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SI (number of days in the past 12 months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SITBI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0C2C36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 xml:space="preserve">(5) = 118.10, 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72377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7237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72377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0723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1) = 0.45, </w:t>
            </w:r>
            <w:r w:rsidRPr="0007237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0723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503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72377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7237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72377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0723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111.58, </w:t>
            </w:r>
            <w:r w:rsidRPr="0007237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0723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209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1 vs. baseline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69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01, -0.37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FU1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56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22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98, -1.13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2 vs. baseline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2.25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21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</w:rPr>
              <w:t>-2.67, -1.83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2377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#(time)</w:t>
            </w: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72377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7237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072377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7237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723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) = 5.17, </w:t>
            </w:r>
            <w:r w:rsidRPr="0007237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0723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076</w:t>
            </w:r>
          </w:p>
        </w:tc>
        <w:tc>
          <w:tcPr>
            <w:tcW w:w="2093" w:type="dxa"/>
            <w:shd w:val="clear" w:color="auto" w:fill="FFFFFF" w:themeFill="background1"/>
          </w:tcPr>
          <w:p w:rsidR="00A6756E" w:rsidRPr="00BF104B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FU1 vs. baseline)#( inpatient/outpatient vs. outpatient)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3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4, 1.23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8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96190D"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FU2 vs. FU1)#( </w:t>
            </w: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patient/outpatient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vs. outpatient)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21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44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65, 1.06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36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96190D"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5</w:t>
            </w:r>
          </w:p>
        </w:tc>
      </w:tr>
      <w:tr w:rsidR="00A6756E" w:rsidRPr="00B413E8" w:rsidTr="009A025A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BF104B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FU2 vs. baseline)#( inpatient/outpatient vs. outpatient)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0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3, 1.63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006229"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96190D"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89</w:t>
            </w:r>
          </w:p>
        </w:tc>
      </w:tr>
      <w:tr w:rsidR="00B9536A" w:rsidRPr="0099266B" w:rsidTr="00006229">
        <w:trPr>
          <w:trHeight w:val="269"/>
        </w:trPr>
        <w:tc>
          <w:tcPr>
            <w:tcW w:w="2055" w:type="dxa"/>
          </w:tcPr>
          <w:p w:rsidR="00B9536A" w:rsidRPr="0099266B" w:rsidRDefault="00B9536A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B9536A" w:rsidRPr="0099266B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="00B9536A" w:rsidRPr="009926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@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</w:p>
        </w:tc>
        <w:tc>
          <w:tcPr>
            <w:tcW w:w="2093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@baseline</w:t>
            </w:r>
          </w:p>
        </w:tc>
        <w:tc>
          <w:tcPr>
            <w:tcW w:w="1206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23</w:t>
            </w:r>
          </w:p>
        </w:tc>
        <w:tc>
          <w:tcPr>
            <w:tcW w:w="986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35</w:t>
            </w:r>
          </w:p>
        </w:tc>
        <w:tc>
          <w:tcPr>
            <w:tcW w:w="1261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92, 0.46</w:t>
            </w:r>
          </w:p>
        </w:tc>
        <w:tc>
          <w:tcPr>
            <w:tcW w:w="1206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519</w:t>
            </w:r>
          </w:p>
        </w:tc>
        <w:tc>
          <w:tcPr>
            <w:tcW w:w="1343" w:type="dxa"/>
          </w:tcPr>
          <w:p w:rsidR="00B9536A" w:rsidRPr="0099266B" w:rsidRDefault="0000622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586</w:t>
            </w:r>
          </w:p>
        </w:tc>
      </w:tr>
      <w:tr w:rsidR="00B9536A" w:rsidRPr="0099266B" w:rsidTr="00006229">
        <w:trPr>
          <w:trHeight w:val="269"/>
        </w:trPr>
        <w:tc>
          <w:tcPr>
            <w:tcW w:w="2055" w:type="dxa"/>
          </w:tcPr>
          <w:p w:rsidR="00B9536A" w:rsidRPr="0099266B" w:rsidRDefault="00B9536A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101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590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446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2093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@FU1</w:t>
            </w:r>
          </w:p>
        </w:tc>
        <w:tc>
          <w:tcPr>
            <w:tcW w:w="1206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37</w:t>
            </w:r>
          </w:p>
        </w:tc>
        <w:tc>
          <w:tcPr>
            <w:tcW w:w="986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42</w:t>
            </w:r>
          </w:p>
        </w:tc>
        <w:tc>
          <w:tcPr>
            <w:tcW w:w="1261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45, 1.18</w:t>
            </w:r>
          </w:p>
        </w:tc>
        <w:tc>
          <w:tcPr>
            <w:tcW w:w="1206" w:type="dxa"/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377</w:t>
            </w:r>
          </w:p>
        </w:tc>
        <w:tc>
          <w:tcPr>
            <w:tcW w:w="1343" w:type="dxa"/>
          </w:tcPr>
          <w:p w:rsidR="00B9536A" w:rsidRPr="0099266B" w:rsidRDefault="0000622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445</w:t>
            </w:r>
          </w:p>
        </w:tc>
      </w:tr>
      <w:tr w:rsidR="00B9536A" w:rsidRPr="0099266B" w:rsidTr="00006229">
        <w:trPr>
          <w:trHeight w:val="269"/>
        </w:trPr>
        <w:tc>
          <w:tcPr>
            <w:tcW w:w="2055" w:type="dxa"/>
            <w:tcBorders>
              <w:bottom w:val="single" w:sz="4" w:space="0" w:color="auto"/>
            </w:tcBorders>
          </w:tcPr>
          <w:p w:rsidR="00B9536A" w:rsidRPr="0099266B" w:rsidRDefault="00B9536A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@FU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5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49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B9536A" w:rsidRPr="0099266B" w:rsidRDefault="00B9536A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39, 1.54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B9536A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242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B9536A" w:rsidRPr="0099266B" w:rsidRDefault="0000622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300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icidal thoughts (number of days in the past 12 months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SITBI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F02A9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F02A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F02A9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0F02A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5) = 49.35, </w:t>
            </w:r>
            <w:r w:rsidRPr="000F02A9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0F02A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</w:t>
            </w:r>
            <w:r w:rsidRPr="000F02A9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r w:rsidRPr="000F02A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  <w:r w:rsidRPr="000F02A9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r w:rsidRPr="000F02A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F02A9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F02A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de-CH"/>
              </w:rPr>
              <w:t>2</w:t>
            </w:r>
            <w:r w:rsidRPr="000F02A9" w:rsidDel="00E345F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Pr="000F02A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1) = 0.89, </w:t>
            </w:r>
            <w:r w:rsidRPr="000F02A9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p </w:t>
            </w:r>
            <w:r w:rsidRPr="000F02A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= 0.345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33D6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E033D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de-CH"/>
              </w:rPr>
              <w:t>2</w:t>
            </w:r>
            <w:r w:rsidRPr="00E033D6" w:rsidDel="00E345F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Pr="00E033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2) = 19.81, </w:t>
            </w:r>
            <w:r w:rsidRPr="00E033D6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p </w:t>
            </w:r>
            <w:r w:rsidRPr="00E033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2093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1 vs. baseline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31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16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62, 0.01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56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</w:t>
            </w:r>
            <w:r w:rsidR="0096190D"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88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</w:rPr>
              <w:t>FU2 vs. FU1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85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21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27, -0.43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2 vs. baseline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16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</w:t>
            </w:r>
            <w:r w:rsidR="00B00372"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</w:t>
            </w: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-0.64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33D6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E033D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E033D6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E033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3.57, </w:t>
            </w:r>
            <w:r w:rsidRPr="00E033D6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E033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</w:t>
            </w:r>
            <w:r w:rsidR="00BD3261" w:rsidRPr="00E033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  <w:r w:rsidR="00BD32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icide attempts (number in the past 12 months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SITBI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6549F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46549F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46549F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654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5) = 38.65, </w:t>
            </w:r>
            <w:r w:rsidRPr="004654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4654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="00A6756E"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6549F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46549F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46549F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654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1) =  2.54, </w:t>
            </w:r>
            <w:r w:rsidRPr="004654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4654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111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6549F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46549F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46549F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654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13.68, </w:t>
            </w:r>
            <w:r w:rsidRPr="004654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4654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001</w:t>
            </w:r>
          </w:p>
        </w:tc>
        <w:tc>
          <w:tcPr>
            <w:tcW w:w="2093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1 vs. baseline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55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05, -0.06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29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750BD6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50BD6">
              <w:rPr>
                <w:rFonts w:ascii="Times New Roman" w:hAnsi="Times New Roman" w:cs="Times New Roman"/>
              </w:rPr>
              <w:t>0.</w:t>
            </w:r>
            <w:r w:rsidR="0096190D" w:rsidRPr="00750BD6">
              <w:rPr>
                <w:rFonts w:ascii="Times New Roman" w:hAnsi="Times New Roman" w:cs="Times New Roman"/>
              </w:rPr>
              <w:t>049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FU1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549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94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549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33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549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58, -0.29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549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05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</w:t>
            </w:r>
            <w:r w:rsidR="0000622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10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2 vs. baseline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549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49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549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40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549F">
              <w:rPr>
                <w:rFonts w:ascii="Times New Roman" w:hAnsi="Times New Roman" w:cs="Times New Roman"/>
                <w:sz w:val="22"/>
                <w:szCs w:val="22"/>
              </w:rPr>
              <w:t>-2.28, -0.70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549F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6549F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46549F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46549F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654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6.73, </w:t>
            </w:r>
            <w:r w:rsidRPr="004654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4654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035</w:t>
            </w:r>
          </w:p>
        </w:tc>
        <w:tc>
          <w:tcPr>
            <w:tcW w:w="2093" w:type="dxa"/>
            <w:shd w:val="clear" w:color="auto" w:fill="FFFFFF" w:themeFill="background1"/>
          </w:tcPr>
          <w:p w:rsidR="00A6756E" w:rsidRPr="00BF104B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FU1 vs. baseline)#( inpatient/outpatient vs. outpatient)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3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, 2.24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2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E85737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38</w:t>
            </w:r>
          </w:p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FU2 vs. FU1)#( </w:t>
            </w: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patient/outpatient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vs. outpatient)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79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66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2.09, 0.51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294</w:t>
            </w:r>
          </w:p>
        </w:tc>
      </w:tr>
      <w:tr w:rsidR="00A6756E" w:rsidRPr="00B413E8" w:rsidTr="009A025A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BF104B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FU2 vs. baseline)#( inpatient/outpatient vs. outpatient)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1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25, 2.08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857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27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9</w:t>
            </w:r>
          </w:p>
        </w:tc>
      </w:tr>
      <w:tr w:rsidR="00EA709B" w:rsidRPr="0099266B" w:rsidTr="00006229">
        <w:trPr>
          <w:trHeight w:val="269"/>
        </w:trPr>
        <w:tc>
          <w:tcPr>
            <w:tcW w:w="2055" w:type="dxa"/>
          </w:tcPr>
          <w:p w:rsidR="00EA709B" w:rsidRPr="0099266B" w:rsidRDefault="00EA709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EA709B" w:rsidRPr="0099266B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="00EA709B" w:rsidRPr="009926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@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</w:p>
        </w:tc>
        <w:tc>
          <w:tcPr>
            <w:tcW w:w="2093" w:type="dxa"/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@baseline</w:t>
            </w:r>
          </w:p>
        </w:tc>
        <w:tc>
          <w:tcPr>
            <w:tcW w:w="1206" w:type="dxa"/>
          </w:tcPr>
          <w:p w:rsidR="00EA709B" w:rsidRPr="0099266B" w:rsidRDefault="00561708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19</w:t>
            </w:r>
          </w:p>
        </w:tc>
        <w:tc>
          <w:tcPr>
            <w:tcW w:w="986" w:type="dxa"/>
          </w:tcPr>
          <w:p w:rsidR="00EA709B" w:rsidRPr="0099266B" w:rsidRDefault="00561708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31</w:t>
            </w:r>
          </w:p>
        </w:tc>
        <w:tc>
          <w:tcPr>
            <w:tcW w:w="1261" w:type="dxa"/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</w:t>
            </w:r>
            <w:r w:rsidR="00561708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42</w:t>
            </w: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, 0.</w:t>
            </w:r>
            <w:r w:rsidR="00561708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80</w:t>
            </w:r>
          </w:p>
        </w:tc>
        <w:tc>
          <w:tcPr>
            <w:tcW w:w="1206" w:type="dxa"/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561708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535</w:t>
            </w:r>
          </w:p>
        </w:tc>
        <w:tc>
          <w:tcPr>
            <w:tcW w:w="1343" w:type="dxa"/>
          </w:tcPr>
          <w:p w:rsidR="00EA709B" w:rsidRPr="0099266B" w:rsidRDefault="007D3F6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592</w:t>
            </w:r>
          </w:p>
        </w:tc>
      </w:tr>
      <w:tr w:rsidR="00EA709B" w:rsidRPr="0096190D" w:rsidTr="00006229">
        <w:trPr>
          <w:trHeight w:val="269"/>
        </w:trPr>
        <w:tc>
          <w:tcPr>
            <w:tcW w:w="2055" w:type="dxa"/>
          </w:tcPr>
          <w:p w:rsidR="00EA709B" w:rsidRPr="0099266B" w:rsidRDefault="00EA709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101" w:type="dxa"/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590" w:type="dxa"/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446" w:type="dxa"/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2093" w:type="dxa"/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@FU1</w:t>
            </w:r>
          </w:p>
        </w:tc>
        <w:tc>
          <w:tcPr>
            <w:tcW w:w="1206" w:type="dxa"/>
          </w:tcPr>
          <w:p w:rsidR="00EA709B" w:rsidRPr="00750BD6" w:rsidRDefault="00561708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1.40</w:t>
            </w:r>
          </w:p>
        </w:tc>
        <w:tc>
          <w:tcPr>
            <w:tcW w:w="986" w:type="dxa"/>
          </w:tcPr>
          <w:p w:rsidR="00EA709B" w:rsidRPr="00750BD6" w:rsidRDefault="00561708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52</w:t>
            </w:r>
          </w:p>
        </w:tc>
        <w:tc>
          <w:tcPr>
            <w:tcW w:w="1261" w:type="dxa"/>
          </w:tcPr>
          <w:p w:rsidR="00EA709B" w:rsidRPr="00750BD6" w:rsidRDefault="00561708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750BD6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38</w:t>
            </w:r>
            <w:r w:rsidR="00EA709B" w:rsidRPr="00750BD6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, </w:t>
            </w:r>
            <w:r w:rsidRPr="00750BD6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2.42</w:t>
            </w:r>
          </w:p>
        </w:tc>
        <w:tc>
          <w:tcPr>
            <w:tcW w:w="1206" w:type="dxa"/>
          </w:tcPr>
          <w:p w:rsidR="00EA709B" w:rsidRPr="00750BD6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750BD6">
              <w:rPr>
                <w:rFonts w:ascii="Times New Roman" w:hAnsi="Times New Roman" w:cs="Times New Roman"/>
                <w:lang w:val="fr-CH"/>
              </w:rPr>
              <w:t>0.</w:t>
            </w:r>
            <w:r w:rsidR="00561708" w:rsidRPr="00750BD6">
              <w:rPr>
                <w:rFonts w:ascii="Times New Roman" w:hAnsi="Times New Roman" w:cs="Times New Roman"/>
                <w:lang w:val="fr-CH"/>
              </w:rPr>
              <w:t>007</w:t>
            </w:r>
          </w:p>
        </w:tc>
        <w:tc>
          <w:tcPr>
            <w:tcW w:w="1343" w:type="dxa"/>
          </w:tcPr>
          <w:p w:rsidR="00EA709B" w:rsidRPr="00750BD6" w:rsidRDefault="007D3F6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750BD6">
              <w:rPr>
                <w:rFonts w:ascii="Times New Roman" w:hAnsi="Times New Roman" w:cs="Times New Roman"/>
                <w:lang w:val="fr-CH"/>
              </w:rPr>
              <w:t>0.</w:t>
            </w:r>
            <w:r w:rsidR="0096190D" w:rsidRPr="00750BD6">
              <w:rPr>
                <w:rFonts w:ascii="Times New Roman" w:hAnsi="Times New Roman" w:cs="Times New Roman"/>
                <w:lang w:val="fr-CH"/>
              </w:rPr>
              <w:t>014</w:t>
            </w:r>
          </w:p>
        </w:tc>
      </w:tr>
      <w:tr w:rsidR="00EA709B" w:rsidRPr="00561708" w:rsidTr="00006229">
        <w:trPr>
          <w:trHeight w:val="269"/>
        </w:trPr>
        <w:tc>
          <w:tcPr>
            <w:tcW w:w="2055" w:type="dxa"/>
            <w:tcBorders>
              <w:bottom w:val="single" w:sz="4" w:space="0" w:color="auto"/>
            </w:tcBorders>
          </w:tcPr>
          <w:p w:rsidR="00EA709B" w:rsidRPr="0099266B" w:rsidRDefault="00EA709B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@FU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EA709B" w:rsidRPr="0099266B" w:rsidRDefault="00561708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6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EA709B" w:rsidRPr="0099266B" w:rsidRDefault="00561708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87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EA709B" w:rsidRPr="0099266B" w:rsidRDefault="00561708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1.09</w:t>
            </w:r>
            <w:r w:rsidR="00EA709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2.30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EA709B" w:rsidRPr="0099266B" w:rsidRDefault="00EA709B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561708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484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EA709B" w:rsidRPr="0099266B" w:rsidRDefault="007D3F62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559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750BD6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750BD6">
              <w:rPr>
                <w:rFonts w:ascii="Times New Roman" w:hAnsi="Times New Roman" w:cs="Times New Roman"/>
                <w:lang w:val="fr-CH"/>
              </w:rPr>
              <w:t>DIKJ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7309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750BD6">
              <w:rPr>
                <w:rFonts w:ascii="Times New Roman" w:hAnsi="Times New Roman" w:cs="Times New Roman"/>
                <w:i/>
                <w:vertAlign w:val="superscript"/>
                <w:lang w:val="fr-CH"/>
              </w:rPr>
              <w:t>2</w:t>
            </w:r>
            <w:r w:rsidRPr="00750BD6" w:rsidDel="00E345FA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Pr="00750BD6">
              <w:rPr>
                <w:rFonts w:ascii="Times New Roman" w:hAnsi="Times New Roman" w:cs="Times New Roman"/>
                <w:lang w:val="fr-CH"/>
              </w:rPr>
              <w:t xml:space="preserve">(5) = 74.36, </w:t>
            </w:r>
            <w:r w:rsidRPr="00750BD6">
              <w:rPr>
                <w:rFonts w:ascii="Times New Roman" w:hAnsi="Times New Roman" w:cs="Times New Roman"/>
                <w:i/>
                <w:lang w:val="fr-CH"/>
              </w:rPr>
              <w:t xml:space="preserve">p </w:t>
            </w:r>
            <w:r w:rsidRPr="00750BD6">
              <w:rPr>
                <w:rFonts w:ascii="Times New Roman" w:hAnsi="Times New Roman" w:cs="Times New Roman"/>
                <w:lang w:val="fr-CH"/>
              </w:rPr>
              <w:t xml:space="preserve">&lt; </w:t>
            </w:r>
            <w:r w:rsidRPr="0063730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3730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7309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de-CH"/>
              </w:rPr>
              <w:t>2</w:t>
            </w:r>
            <w:r w:rsidRPr="00637309" w:rsidDel="00E345F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1) = 0.94, 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p </w:t>
            </w: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= 0.332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7309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de-CH"/>
              </w:rPr>
              <w:t>2</w:t>
            </w:r>
            <w:r w:rsidRPr="00637309" w:rsidDel="00E345F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2) = 33.23, 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p </w:t>
            </w: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209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1 vs. baseline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6.82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.35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9.47, -4.</w:t>
            </w:r>
            <w:r w:rsidR="00561708"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</w:t>
            </w:r>
            <w:r w:rsidR="0056170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8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FU1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2.77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.15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</w:rPr>
              <w:t>-5.03, -0.50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</w:rPr>
              <w:t>03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baseline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</w:rPr>
              <w:t>-9.59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</w:rPr>
              <w:t>-12.94, -6.23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37309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637309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373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1.83, 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6373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400</w:t>
            </w:r>
          </w:p>
        </w:tc>
        <w:tc>
          <w:tcPr>
            <w:tcW w:w="209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L-GSI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D1419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D14195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14195">
              <w:rPr>
                <w:rFonts w:ascii="Times New Roman" w:hAnsi="Times New Roman" w:cs="Times New Roman"/>
                <w:sz w:val="22"/>
                <w:szCs w:val="22"/>
              </w:rPr>
              <w:t xml:space="preserve">(5) = 74.18, </w:t>
            </w:r>
            <w:r w:rsidRPr="00D1419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D14195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 w:rsidRPr="00D1419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141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D1419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D14195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1419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1) = 0.43, </w:t>
            </w:r>
            <w:r w:rsidRPr="00D1419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D1419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</w:t>
            </w:r>
            <w:r w:rsidR="00BD3261" w:rsidRPr="00D1419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  <w:r w:rsidR="00BD32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D1419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D14195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1419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38.80, </w:t>
            </w:r>
            <w:r w:rsidRPr="00D1419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D1419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209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1 vs. baseline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50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66, -0.33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209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FU1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7146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03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7146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7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7146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16, 0.10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7146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657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683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209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baseline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52</w:t>
            </w:r>
          </w:p>
        </w:tc>
        <w:tc>
          <w:tcPr>
            <w:tcW w:w="98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9</w:t>
            </w:r>
          </w:p>
        </w:tc>
        <w:tc>
          <w:tcPr>
            <w:tcW w:w="1261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71, -0.34</w:t>
            </w:r>
          </w:p>
        </w:tc>
        <w:tc>
          <w:tcPr>
            <w:tcW w:w="1206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1343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D14195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D1419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D14195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1419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0.65, </w:t>
            </w:r>
            <w:r w:rsidRPr="00D1419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D1419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724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tcBorders>
              <w:top w:val="single" w:sz="4" w:space="0" w:color="auto"/>
            </w:tcBorders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KIDSCREEN-10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0C2C36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 xml:space="preserve">(5) = 29.43, 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C2C36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1) = 1.16, 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281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44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C2C36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17.22, 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209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1 vs. baseline</w:t>
            </w:r>
          </w:p>
        </w:tc>
        <w:tc>
          <w:tcPr>
            <w:tcW w:w="1206" w:type="dxa"/>
          </w:tcPr>
          <w:p w:rsidR="00A6756E" w:rsidRPr="00B413E8" w:rsidRDefault="00561708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7</w:t>
            </w:r>
          </w:p>
        </w:tc>
        <w:tc>
          <w:tcPr>
            <w:tcW w:w="98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</w:t>
            </w:r>
          </w:p>
        </w:tc>
        <w:tc>
          <w:tcPr>
            <w:tcW w:w="126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.25, 4.69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134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02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FU1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.</w:t>
            </w:r>
            <w:r w:rsidR="0056170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88</w:t>
            </w:r>
          </w:p>
        </w:tc>
        <w:tc>
          <w:tcPr>
            <w:tcW w:w="98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89</w:t>
            </w:r>
          </w:p>
        </w:tc>
        <w:tc>
          <w:tcPr>
            <w:tcW w:w="126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14, 3.62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034</w:t>
            </w:r>
          </w:p>
        </w:tc>
        <w:tc>
          <w:tcPr>
            <w:tcW w:w="134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09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baseline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4.85</w:t>
            </w:r>
          </w:p>
        </w:tc>
        <w:tc>
          <w:tcPr>
            <w:tcW w:w="98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.20</w:t>
            </w:r>
          </w:p>
        </w:tc>
        <w:tc>
          <w:tcPr>
            <w:tcW w:w="126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2.51, 7.19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134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144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C2C36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1.54, 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463</w:t>
            </w:r>
          </w:p>
        </w:tc>
        <w:tc>
          <w:tcPr>
            <w:tcW w:w="209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  <w:tcBorders>
              <w:top w:val="single" w:sz="4" w:space="0" w:color="auto"/>
            </w:tcBorders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CGI-S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637309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37309">
              <w:rPr>
                <w:rFonts w:ascii="Times New Roman" w:hAnsi="Times New Roman" w:cs="Times New Roman"/>
                <w:sz w:val="22"/>
                <w:szCs w:val="22"/>
              </w:rPr>
              <w:t xml:space="preserve">(5) = 281.18, 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637309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3730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0C2C36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 xml:space="preserve">(1) = 2.96, 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>= 0.086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44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0C2C36" w:rsidDel="00E345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 xml:space="preserve">(2) = 182.84, 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 w:rsidRPr="000C2C3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9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1 vs. baseline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38</w:t>
            </w:r>
          </w:p>
        </w:tc>
        <w:tc>
          <w:tcPr>
            <w:tcW w:w="98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0.11</w:t>
            </w:r>
          </w:p>
        </w:tc>
        <w:tc>
          <w:tcPr>
            <w:tcW w:w="126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1.60, -1.16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  <w:tc>
          <w:tcPr>
            <w:tcW w:w="134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209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FU1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-0.3</w:t>
            </w: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98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26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62, -0.12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34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</w:t>
            </w:r>
            <w:r w:rsidR="0000622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209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</w:rPr>
              <w:t>FU2 vs. baseline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75</w:t>
            </w:r>
          </w:p>
        </w:tc>
        <w:tc>
          <w:tcPr>
            <w:tcW w:w="98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26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.04, -1.45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34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63730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&lt; 0.001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0E5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#(time)</w:t>
            </w:r>
          </w:p>
        </w:tc>
        <w:tc>
          <w:tcPr>
            <w:tcW w:w="144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637309">
              <w:rPr>
                <w:rFonts w:ascii="Times New Roman" w:hAnsi="Times New Roman" w:cs="Times New Roman"/>
                <w:i/>
                <w:sz w:val="22"/>
                <w:szCs w:val="22"/>
              </w:rPr>
              <w:t>χ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637309" w:rsidDel="00E345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373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2) = 9.94, </w:t>
            </w:r>
            <w:r w:rsidRPr="00637309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6373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0.007</w:t>
            </w:r>
          </w:p>
        </w:tc>
        <w:tc>
          <w:tcPr>
            <w:tcW w:w="2093" w:type="dxa"/>
          </w:tcPr>
          <w:p w:rsidR="00A6756E" w:rsidRPr="00BF104B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FU1 vs. baseline)#( inpatient/outpatient vs. outpatient)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0</w:t>
            </w:r>
          </w:p>
        </w:tc>
        <w:tc>
          <w:tcPr>
            <w:tcW w:w="98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26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, 1.14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1475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34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1475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</w:t>
            </w:r>
            <w:r w:rsidR="0000622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A6756E" w:rsidRPr="00B413E8" w:rsidTr="00A6756E">
        <w:trPr>
          <w:trHeight w:val="269"/>
        </w:trPr>
        <w:tc>
          <w:tcPr>
            <w:tcW w:w="2055" w:type="dxa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209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(FU2 vs. FU1)#( </w:t>
            </w: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patient/outpatient</w:t>
            </w:r>
            <w:r w:rsidRPr="00B413E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vs. outpatient)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>-0.34</w:t>
            </w:r>
          </w:p>
        </w:tc>
        <w:tc>
          <w:tcPr>
            <w:tcW w:w="98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26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>-0.84, 0.16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134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</w:rPr>
              <w:t>257</w:t>
            </w:r>
          </w:p>
        </w:tc>
      </w:tr>
      <w:tr w:rsidR="00A6756E" w:rsidRPr="00B413E8" w:rsidTr="009A025A">
        <w:trPr>
          <w:trHeight w:val="269"/>
        </w:trPr>
        <w:tc>
          <w:tcPr>
            <w:tcW w:w="2055" w:type="dxa"/>
          </w:tcPr>
          <w:p w:rsidR="00A6756E" w:rsidRPr="00B413E8" w:rsidRDefault="00A6756E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  <w:shd w:val="clear" w:color="auto" w:fill="FFFFFF" w:themeFill="background1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2093" w:type="dxa"/>
          </w:tcPr>
          <w:p w:rsidR="00A6756E" w:rsidRPr="00BF104B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BF104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FU2 vs. baseline)#( inpatient/outpatient vs. outpatient)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</w:t>
            </w:r>
          </w:p>
        </w:tc>
        <w:tc>
          <w:tcPr>
            <w:tcW w:w="98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261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3, 0.95</w:t>
            </w:r>
          </w:p>
        </w:tc>
        <w:tc>
          <w:tcPr>
            <w:tcW w:w="1206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C2C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31</w:t>
            </w:r>
          </w:p>
        </w:tc>
        <w:tc>
          <w:tcPr>
            <w:tcW w:w="1343" w:type="dxa"/>
          </w:tcPr>
          <w:p w:rsidR="00A6756E" w:rsidRPr="00B413E8" w:rsidRDefault="00A6756E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1</w:t>
            </w:r>
          </w:p>
        </w:tc>
      </w:tr>
      <w:tr w:rsidR="00D6675D" w:rsidRPr="0099266B" w:rsidTr="00006229">
        <w:trPr>
          <w:trHeight w:val="269"/>
        </w:trPr>
        <w:tc>
          <w:tcPr>
            <w:tcW w:w="2055" w:type="dxa"/>
          </w:tcPr>
          <w:p w:rsidR="00D6675D" w:rsidRPr="0099266B" w:rsidRDefault="00D6675D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90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:rsidR="00D6675D" w:rsidRPr="0099266B" w:rsidRDefault="000E57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</w:t>
            </w:r>
            <w:r w:rsidR="00D6675D" w:rsidRPr="009926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@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</w:t>
            </w:r>
          </w:p>
        </w:tc>
        <w:tc>
          <w:tcPr>
            <w:tcW w:w="2093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@baseline</w:t>
            </w:r>
          </w:p>
        </w:tc>
        <w:tc>
          <w:tcPr>
            <w:tcW w:w="1206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00</w:t>
            </w:r>
          </w:p>
        </w:tc>
        <w:tc>
          <w:tcPr>
            <w:tcW w:w="986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16</w:t>
            </w:r>
          </w:p>
        </w:tc>
        <w:tc>
          <w:tcPr>
            <w:tcW w:w="1261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31, 0.31</w:t>
            </w:r>
          </w:p>
        </w:tc>
        <w:tc>
          <w:tcPr>
            <w:tcW w:w="1206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993</w:t>
            </w:r>
          </w:p>
        </w:tc>
        <w:tc>
          <w:tcPr>
            <w:tcW w:w="1343" w:type="dxa"/>
          </w:tcPr>
          <w:p w:rsidR="00006229" w:rsidRDefault="0000622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993</w:t>
            </w:r>
          </w:p>
          <w:p w:rsidR="00D6675D" w:rsidRPr="00006229" w:rsidRDefault="00D6675D">
            <w:pPr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</w:tr>
      <w:tr w:rsidR="00D6675D" w:rsidRPr="0099266B" w:rsidTr="00006229">
        <w:trPr>
          <w:trHeight w:val="269"/>
        </w:trPr>
        <w:tc>
          <w:tcPr>
            <w:tcW w:w="2055" w:type="dxa"/>
          </w:tcPr>
          <w:p w:rsidR="00D6675D" w:rsidRPr="0099266B" w:rsidRDefault="00D6675D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101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590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446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2093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@FU1</w:t>
            </w:r>
          </w:p>
        </w:tc>
        <w:tc>
          <w:tcPr>
            <w:tcW w:w="1206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69</w:t>
            </w:r>
          </w:p>
        </w:tc>
        <w:tc>
          <w:tcPr>
            <w:tcW w:w="986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25</w:t>
            </w:r>
          </w:p>
        </w:tc>
        <w:tc>
          <w:tcPr>
            <w:tcW w:w="1261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20, 1.19</w:t>
            </w:r>
          </w:p>
        </w:tc>
        <w:tc>
          <w:tcPr>
            <w:tcW w:w="1206" w:type="dxa"/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006</w:t>
            </w:r>
          </w:p>
        </w:tc>
        <w:tc>
          <w:tcPr>
            <w:tcW w:w="1343" w:type="dxa"/>
          </w:tcPr>
          <w:p w:rsidR="00D6675D" w:rsidRPr="0099266B" w:rsidRDefault="0000622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013</w:t>
            </w:r>
          </w:p>
        </w:tc>
      </w:tr>
      <w:tr w:rsidR="00D6675D" w:rsidRPr="0099266B" w:rsidTr="00006229">
        <w:trPr>
          <w:trHeight w:val="269"/>
        </w:trPr>
        <w:tc>
          <w:tcPr>
            <w:tcW w:w="2055" w:type="dxa"/>
            <w:tcBorders>
              <w:bottom w:val="single" w:sz="4" w:space="0" w:color="auto"/>
            </w:tcBorders>
          </w:tcPr>
          <w:p w:rsidR="00D6675D" w:rsidRPr="0099266B" w:rsidRDefault="00D6675D" w:rsidP="00374646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 w:rsidRPr="00D6675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(inpatient/outpatient</w:t>
            </w:r>
            <w:r w:rsidRPr="0099266B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 xml:space="preserve"> vs. outpatient)@FU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36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32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-0.27, 0.99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D6675D" w:rsidRPr="0099266B" w:rsidRDefault="00D6675D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267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D6675D" w:rsidRPr="0099266B" w:rsidRDefault="00006229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  <w:lang w:val="fr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0.</w:t>
            </w:r>
            <w:r w:rsidR="0096190D">
              <w:rPr>
                <w:rFonts w:ascii="Times New Roman" w:hAnsi="Times New Roman" w:cs="Times New Roman"/>
                <w:sz w:val="22"/>
                <w:szCs w:val="22"/>
                <w:lang w:val="fr-CH"/>
              </w:rPr>
              <w:t>323</w:t>
            </w:r>
          </w:p>
        </w:tc>
      </w:tr>
    </w:tbl>
    <w:p w:rsidR="009603F2" w:rsidRPr="00B413E8" w:rsidRDefault="009A16A4" w:rsidP="00374646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B413E8">
        <w:rPr>
          <w:rFonts w:ascii="Times New Roman" w:hAnsi="Times New Roman" w:cs="Times New Roman"/>
          <w:i/>
          <w:lang w:val="en-GB"/>
        </w:rPr>
        <w:t>Note</w:t>
      </w:r>
      <w:r w:rsidR="00760A2B" w:rsidRPr="00B413E8">
        <w:rPr>
          <w:rFonts w:ascii="Times New Roman" w:hAnsi="Times New Roman" w:cs="Times New Roman"/>
          <w:i/>
          <w:lang w:val="en-GB"/>
        </w:rPr>
        <w:t>s</w:t>
      </w:r>
      <w:r w:rsidRPr="00B413E8">
        <w:rPr>
          <w:rFonts w:ascii="Times New Roman" w:hAnsi="Times New Roman" w:cs="Times New Roman"/>
          <w:lang w:val="en-GB"/>
        </w:rPr>
        <w:t xml:space="preserve">. P-values adjusted for multiple comparison according to Benjamini-Hochberg. BPD, borderline personality disorder; CGI-S: Clinical Global Impression Scale-Severity; DIKJ, </w:t>
      </w:r>
      <w:r w:rsidR="000E57D7">
        <w:rPr>
          <w:rFonts w:ascii="Times New Roman" w:hAnsi="Times New Roman" w:cs="Times New Roman"/>
          <w:lang w:val="en-GB"/>
        </w:rPr>
        <w:t>Depression Inventory for Children and Adolescents</w:t>
      </w:r>
      <w:r w:rsidRPr="00B413E8">
        <w:rPr>
          <w:rFonts w:ascii="Times New Roman" w:hAnsi="Times New Roman" w:cs="Times New Roman"/>
          <w:lang w:val="en-GB"/>
        </w:rPr>
        <w:t>; FU1: follow-up 1, 12 months after baseline; FU2: follow-up 2, 24 months after baseline; GAF, Global Assessment of Functioning; NSSI: non-suicidal self-injury; SCLGSI, Symptom-Checklist-90 Revised; SITBI, Self-Injurious Thoughts and Behaviors Interview.</w:t>
      </w:r>
    </w:p>
    <w:sectPr w:rsidR="009603F2" w:rsidRPr="00B413E8" w:rsidSect="00DE139C">
      <w:footerReference w:type="default" r:id="rId8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0138" w:rsidRDefault="00290138" w:rsidP="00DE139C">
      <w:pPr>
        <w:spacing w:after="0" w:line="240" w:lineRule="auto"/>
      </w:pPr>
      <w:r>
        <w:separator/>
      </w:r>
    </w:p>
  </w:endnote>
  <w:endnote w:type="continuationSeparator" w:id="0">
    <w:p w:rsidR="00290138" w:rsidRDefault="00290138" w:rsidP="00DE1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18"/>
        <w:szCs w:val="18"/>
      </w:rPr>
      <w:id w:val="-1131165720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8"/>
            <w:szCs w:val="18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AE55B4" w:rsidRPr="00DE139C" w:rsidRDefault="00AE55B4" w:rsidP="00DE139C"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39C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DE139C">
              <w:rPr>
                <w:rFonts w:ascii="Arial" w:hAnsi="Arial" w:cs="Arial"/>
                <w:bCs/>
                <w:sz w:val="18"/>
                <w:szCs w:val="18"/>
              </w:rPr>
              <w:instrText>PAGE</w:instrText>
            </w:r>
            <w:r w:rsidRPr="00DE139C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AF5939">
              <w:rPr>
                <w:rFonts w:ascii="Arial" w:hAnsi="Arial" w:cs="Arial"/>
                <w:bCs/>
                <w:noProof/>
                <w:sz w:val="18"/>
                <w:szCs w:val="18"/>
              </w:rPr>
              <w:t>1</w:t>
            </w:r>
            <w:r w:rsidRPr="00DE139C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DE139C">
              <w:rPr>
                <w:rFonts w:ascii="Arial" w:hAnsi="Arial" w:cs="Arial"/>
                <w:sz w:val="18"/>
                <w:szCs w:val="18"/>
                <w:lang w:val="de-DE"/>
              </w:rPr>
              <w:t xml:space="preserve"> / </w:t>
            </w:r>
            <w:r w:rsidRPr="00DE139C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DE139C">
              <w:rPr>
                <w:rFonts w:ascii="Arial" w:hAnsi="Arial" w:cs="Arial"/>
                <w:bCs/>
                <w:sz w:val="18"/>
                <w:szCs w:val="18"/>
              </w:rPr>
              <w:instrText>NUMPAGES</w:instrText>
            </w:r>
            <w:r w:rsidRPr="00DE139C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AF5939">
              <w:rPr>
                <w:rFonts w:ascii="Arial" w:hAnsi="Arial" w:cs="Arial"/>
                <w:bCs/>
                <w:noProof/>
                <w:sz w:val="18"/>
                <w:szCs w:val="18"/>
              </w:rPr>
              <w:t>4</w:t>
            </w:r>
            <w:r w:rsidRPr="00DE139C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0138" w:rsidRDefault="00290138" w:rsidP="00DE139C">
      <w:pPr>
        <w:spacing w:after="0" w:line="240" w:lineRule="auto"/>
      </w:pPr>
      <w:r>
        <w:separator/>
      </w:r>
    </w:p>
  </w:footnote>
  <w:footnote w:type="continuationSeparator" w:id="0">
    <w:p w:rsidR="00290138" w:rsidRDefault="00290138" w:rsidP="00DE13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E5F98"/>
    <w:multiLevelType w:val="hybridMultilevel"/>
    <w:tmpl w:val="83C0C6B2"/>
    <w:lvl w:ilvl="0" w:tplc="5EA8EDA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14D4E"/>
    <w:multiLevelType w:val="hybridMultilevel"/>
    <w:tmpl w:val="CDD05828"/>
    <w:lvl w:ilvl="0" w:tplc="698E08B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B545D8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A0C3B3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496F1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EEA93F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DB2AB0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1E801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D1AE82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110635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11A65205"/>
    <w:multiLevelType w:val="hybridMultilevel"/>
    <w:tmpl w:val="65143E10"/>
    <w:lvl w:ilvl="0" w:tplc="D5080B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921D3B"/>
    <w:multiLevelType w:val="hybridMultilevel"/>
    <w:tmpl w:val="27BEEA5E"/>
    <w:lvl w:ilvl="0" w:tplc="ACE20DF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686F33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738C2F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A7C4AF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2E490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0C045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380395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052909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3EECF5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" w15:restartNumberingAfterBreak="0">
    <w:nsid w:val="18BB7F94"/>
    <w:multiLevelType w:val="hybridMultilevel"/>
    <w:tmpl w:val="4DDEB670"/>
    <w:lvl w:ilvl="0" w:tplc="7E90CF1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E0C256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1703C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04C07D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7ECEB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FAC57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688FB2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2A2027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AEEC23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1D450C0A"/>
    <w:multiLevelType w:val="hybridMultilevel"/>
    <w:tmpl w:val="4AE6CD7E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833320"/>
    <w:multiLevelType w:val="hybridMultilevel"/>
    <w:tmpl w:val="2D9E9664"/>
    <w:lvl w:ilvl="0" w:tplc="DF381AB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C0E78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1D0F7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A086FB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1E6C04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FD2D21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3FAAB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AF407D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66E926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282A1CB9"/>
    <w:multiLevelType w:val="hybridMultilevel"/>
    <w:tmpl w:val="97622974"/>
    <w:lvl w:ilvl="0" w:tplc="45E4B3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ED427F"/>
    <w:multiLevelType w:val="hybridMultilevel"/>
    <w:tmpl w:val="7862D5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714ABD"/>
    <w:multiLevelType w:val="hybridMultilevel"/>
    <w:tmpl w:val="B080AE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9826930">
      <w:start w:val="1"/>
      <w:numFmt w:val="decimal"/>
      <w:lvlText w:val="%2."/>
      <w:lvlJc w:val="left"/>
      <w:pPr>
        <w:ind w:left="1440" w:hanging="360"/>
      </w:pPr>
      <w:rPr>
        <w:rFonts w:ascii="Arial" w:eastAsiaTheme="minorHAnsi" w:hAnsi="Arial" w:cs="Arial"/>
      </w:rPr>
    </w:lvl>
    <w:lvl w:ilvl="2" w:tplc="910E3A20">
      <w:start w:val="3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CD3B04"/>
    <w:multiLevelType w:val="hybridMultilevel"/>
    <w:tmpl w:val="0296718A"/>
    <w:lvl w:ilvl="0" w:tplc="375AF2B8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143D07"/>
    <w:multiLevelType w:val="hybridMultilevel"/>
    <w:tmpl w:val="0B7E64FE"/>
    <w:lvl w:ilvl="0" w:tplc="C958AAA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E64186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6578113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384FF7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7B6E20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B6450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D845ED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BE2D3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10AC4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2" w15:restartNumberingAfterBreak="0">
    <w:nsid w:val="44221039"/>
    <w:multiLevelType w:val="hybridMultilevel"/>
    <w:tmpl w:val="695A0C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9C2198"/>
    <w:multiLevelType w:val="hybridMultilevel"/>
    <w:tmpl w:val="DFD45388"/>
    <w:lvl w:ilvl="0" w:tplc="D96203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6AE0CE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79043F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CC0E49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09EB2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6832B8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D2A6D1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EAC90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AF6FE6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4ADD41D0"/>
    <w:multiLevelType w:val="hybridMultilevel"/>
    <w:tmpl w:val="F542865C"/>
    <w:lvl w:ilvl="0" w:tplc="DE3C62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9E4E0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BB6DE3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50E66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166CF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62048C8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4CABDB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4A4550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F26A0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5" w15:restartNumberingAfterBreak="0">
    <w:nsid w:val="4D3C45BE"/>
    <w:multiLevelType w:val="hybridMultilevel"/>
    <w:tmpl w:val="02F26F6A"/>
    <w:lvl w:ilvl="0" w:tplc="161CA914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0478CB"/>
    <w:multiLevelType w:val="hybridMultilevel"/>
    <w:tmpl w:val="412ED720"/>
    <w:lvl w:ilvl="0" w:tplc="1902D3C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1F0875"/>
    <w:multiLevelType w:val="hybridMultilevel"/>
    <w:tmpl w:val="4960771A"/>
    <w:lvl w:ilvl="0" w:tplc="9DD0D2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03E91E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A8E51B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E6E28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FEA691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6421D3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1A0DF2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2DA238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E8E6F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8" w15:restartNumberingAfterBreak="0">
    <w:nsid w:val="572C006B"/>
    <w:multiLevelType w:val="hybridMultilevel"/>
    <w:tmpl w:val="3880F310"/>
    <w:lvl w:ilvl="0" w:tplc="1020E9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8B3D7E"/>
    <w:multiLevelType w:val="hybridMultilevel"/>
    <w:tmpl w:val="83780628"/>
    <w:lvl w:ilvl="0" w:tplc="AEDCB9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89867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33ADED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230E0C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DFEC2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DE8AE8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AEA74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D0247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E14099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0" w15:restartNumberingAfterBreak="0">
    <w:nsid w:val="606D0E68"/>
    <w:multiLevelType w:val="hybridMultilevel"/>
    <w:tmpl w:val="0C30112E"/>
    <w:lvl w:ilvl="0" w:tplc="5694C8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CE69FE"/>
    <w:multiLevelType w:val="hybridMultilevel"/>
    <w:tmpl w:val="E124C896"/>
    <w:lvl w:ilvl="0" w:tplc="29C497DE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5F2819"/>
    <w:multiLevelType w:val="hybridMultilevel"/>
    <w:tmpl w:val="ED9ADAE4"/>
    <w:lvl w:ilvl="0" w:tplc="1D1070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30E62C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55EA9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616655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5BC6AF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6652F0E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8E7E147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4A4C0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07495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3" w15:restartNumberingAfterBreak="0">
    <w:nsid w:val="6746397C"/>
    <w:multiLevelType w:val="hybridMultilevel"/>
    <w:tmpl w:val="223E00C0"/>
    <w:lvl w:ilvl="0" w:tplc="085AE5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240696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6E419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24C663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EB447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F864D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E90FA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D6EF6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DD8D1A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4" w15:restartNumberingAfterBreak="0">
    <w:nsid w:val="6FF83B45"/>
    <w:multiLevelType w:val="hybridMultilevel"/>
    <w:tmpl w:val="E93C4360"/>
    <w:lvl w:ilvl="0" w:tplc="16D4131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E07F20"/>
    <w:multiLevelType w:val="hybridMultilevel"/>
    <w:tmpl w:val="8B3C2772"/>
    <w:lvl w:ilvl="0" w:tplc="768EC394">
      <w:start w:val="3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CC90E72"/>
    <w:multiLevelType w:val="hybridMultilevel"/>
    <w:tmpl w:val="9976D732"/>
    <w:lvl w:ilvl="0" w:tplc="1D742E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E6E7ED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E76C9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F8AAC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B28101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488228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A0452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C0AA2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814A09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>
    <w:abstractNumId w:val="20"/>
  </w:num>
  <w:num w:numId="2">
    <w:abstractNumId w:val="9"/>
  </w:num>
  <w:num w:numId="3">
    <w:abstractNumId w:val="24"/>
  </w:num>
  <w:num w:numId="4">
    <w:abstractNumId w:val="25"/>
  </w:num>
  <w:num w:numId="5">
    <w:abstractNumId w:val="10"/>
  </w:num>
  <w:num w:numId="6">
    <w:abstractNumId w:val="15"/>
  </w:num>
  <w:num w:numId="7">
    <w:abstractNumId w:val="8"/>
  </w:num>
  <w:num w:numId="8">
    <w:abstractNumId w:val="2"/>
  </w:num>
  <w:num w:numId="9">
    <w:abstractNumId w:val="12"/>
  </w:num>
  <w:num w:numId="10">
    <w:abstractNumId w:val="7"/>
  </w:num>
  <w:num w:numId="11">
    <w:abstractNumId w:val="5"/>
  </w:num>
  <w:num w:numId="12">
    <w:abstractNumId w:val="0"/>
  </w:num>
  <w:num w:numId="13">
    <w:abstractNumId w:val="23"/>
  </w:num>
  <w:num w:numId="14">
    <w:abstractNumId w:val="17"/>
  </w:num>
  <w:num w:numId="15">
    <w:abstractNumId w:val="26"/>
  </w:num>
  <w:num w:numId="16">
    <w:abstractNumId w:val="11"/>
  </w:num>
  <w:num w:numId="17">
    <w:abstractNumId w:val="19"/>
  </w:num>
  <w:num w:numId="18">
    <w:abstractNumId w:val="3"/>
  </w:num>
  <w:num w:numId="19">
    <w:abstractNumId w:val="14"/>
  </w:num>
  <w:num w:numId="20">
    <w:abstractNumId w:val="13"/>
  </w:num>
  <w:num w:numId="21">
    <w:abstractNumId w:val="22"/>
  </w:num>
  <w:num w:numId="22">
    <w:abstractNumId w:val="4"/>
  </w:num>
  <w:num w:numId="23">
    <w:abstractNumId w:val="1"/>
  </w:num>
  <w:num w:numId="24">
    <w:abstractNumId w:val="6"/>
  </w:num>
  <w:num w:numId="25">
    <w:abstractNumId w:val="16"/>
  </w:num>
  <w:num w:numId="26">
    <w:abstractNumId w:val="21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3F2"/>
    <w:rsid w:val="00006229"/>
    <w:rsid w:val="00062DCE"/>
    <w:rsid w:val="000D7747"/>
    <w:rsid w:val="000E57D7"/>
    <w:rsid w:val="000F3278"/>
    <w:rsid w:val="00105791"/>
    <w:rsid w:val="001149A6"/>
    <w:rsid w:val="001B637B"/>
    <w:rsid w:val="001E7203"/>
    <w:rsid w:val="001F5F94"/>
    <w:rsid w:val="002533A0"/>
    <w:rsid w:val="002611BB"/>
    <w:rsid w:val="00266541"/>
    <w:rsid w:val="00290138"/>
    <w:rsid w:val="00297E16"/>
    <w:rsid w:val="002B713E"/>
    <w:rsid w:val="002D33D8"/>
    <w:rsid w:val="0031008C"/>
    <w:rsid w:val="00330E08"/>
    <w:rsid w:val="00332A4D"/>
    <w:rsid w:val="00374646"/>
    <w:rsid w:val="00383C66"/>
    <w:rsid w:val="003F39CE"/>
    <w:rsid w:val="004275DA"/>
    <w:rsid w:val="00441438"/>
    <w:rsid w:val="004510FA"/>
    <w:rsid w:val="00466B70"/>
    <w:rsid w:val="00481695"/>
    <w:rsid w:val="0049559C"/>
    <w:rsid w:val="004A027C"/>
    <w:rsid w:val="004A582F"/>
    <w:rsid w:val="004C41A2"/>
    <w:rsid w:val="004E7191"/>
    <w:rsid w:val="005002EF"/>
    <w:rsid w:val="00505F36"/>
    <w:rsid w:val="00561708"/>
    <w:rsid w:val="005B0865"/>
    <w:rsid w:val="005E5349"/>
    <w:rsid w:val="006144EA"/>
    <w:rsid w:val="006817C5"/>
    <w:rsid w:val="006A75E8"/>
    <w:rsid w:val="006B0DF8"/>
    <w:rsid w:val="006B4D02"/>
    <w:rsid w:val="00724DE1"/>
    <w:rsid w:val="00725418"/>
    <w:rsid w:val="00750BD6"/>
    <w:rsid w:val="00756363"/>
    <w:rsid w:val="00760A2B"/>
    <w:rsid w:val="00775E3C"/>
    <w:rsid w:val="00791CC1"/>
    <w:rsid w:val="00797B15"/>
    <w:rsid w:val="007D3F62"/>
    <w:rsid w:val="007E0303"/>
    <w:rsid w:val="008155CF"/>
    <w:rsid w:val="00861030"/>
    <w:rsid w:val="00872B0E"/>
    <w:rsid w:val="009524AA"/>
    <w:rsid w:val="009603F2"/>
    <w:rsid w:val="0096190D"/>
    <w:rsid w:val="009646E6"/>
    <w:rsid w:val="0097628A"/>
    <w:rsid w:val="009A025A"/>
    <w:rsid w:val="009A16A4"/>
    <w:rsid w:val="009C0611"/>
    <w:rsid w:val="009F3D15"/>
    <w:rsid w:val="00A20048"/>
    <w:rsid w:val="00A6756E"/>
    <w:rsid w:val="00A70E30"/>
    <w:rsid w:val="00AB78B3"/>
    <w:rsid w:val="00AC3CAF"/>
    <w:rsid w:val="00AD2B6D"/>
    <w:rsid w:val="00AE55B4"/>
    <w:rsid w:val="00AF5939"/>
    <w:rsid w:val="00B00372"/>
    <w:rsid w:val="00B208AF"/>
    <w:rsid w:val="00B34399"/>
    <w:rsid w:val="00B413E8"/>
    <w:rsid w:val="00B42B58"/>
    <w:rsid w:val="00B7190A"/>
    <w:rsid w:val="00B7396B"/>
    <w:rsid w:val="00B9536A"/>
    <w:rsid w:val="00B96285"/>
    <w:rsid w:val="00BD3261"/>
    <w:rsid w:val="00BD63E1"/>
    <w:rsid w:val="00BF104B"/>
    <w:rsid w:val="00C1581C"/>
    <w:rsid w:val="00C23382"/>
    <w:rsid w:val="00C243D8"/>
    <w:rsid w:val="00C6573C"/>
    <w:rsid w:val="00C726C1"/>
    <w:rsid w:val="00CA339F"/>
    <w:rsid w:val="00D06DBF"/>
    <w:rsid w:val="00D35996"/>
    <w:rsid w:val="00D57DE6"/>
    <w:rsid w:val="00D60D33"/>
    <w:rsid w:val="00D6675D"/>
    <w:rsid w:val="00D76C66"/>
    <w:rsid w:val="00D97B4C"/>
    <w:rsid w:val="00DC13FD"/>
    <w:rsid w:val="00DC6CA5"/>
    <w:rsid w:val="00DE139C"/>
    <w:rsid w:val="00DE1587"/>
    <w:rsid w:val="00E15813"/>
    <w:rsid w:val="00E24C21"/>
    <w:rsid w:val="00E64578"/>
    <w:rsid w:val="00E80BAF"/>
    <w:rsid w:val="00E96BC9"/>
    <w:rsid w:val="00EA709B"/>
    <w:rsid w:val="00EE3A1F"/>
    <w:rsid w:val="00F0239E"/>
    <w:rsid w:val="00F265ED"/>
    <w:rsid w:val="00F82149"/>
    <w:rsid w:val="00F9173D"/>
    <w:rsid w:val="00FF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A0D900-0F4A-49D9-BE93-CB3FD489C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03F2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603F2"/>
    <w:pPr>
      <w:tabs>
        <w:tab w:val="left" w:pos="384"/>
      </w:tabs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960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3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3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3F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603F2"/>
    <w:pPr>
      <w:spacing w:after="0" w:line="240" w:lineRule="auto"/>
    </w:pPr>
  </w:style>
  <w:style w:type="table" w:styleId="TableGrid">
    <w:name w:val="Table Grid"/>
    <w:basedOn w:val="TableNormal"/>
    <w:uiPriority w:val="39"/>
    <w:rsid w:val="009603F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03F2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603F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603F2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603F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603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3F2"/>
  </w:style>
  <w:style w:type="paragraph" w:styleId="Footer">
    <w:name w:val="footer"/>
    <w:basedOn w:val="Normal"/>
    <w:link w:val="FooterChar"/>
    <w:uiPriority w:val="99"/>
    <w:unhideWhenUsed/>
    <w:rsid w:val="009603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3F2"/>
  </w:style>
  <w:style w:type="character" w:styleId="LineNumber">
    <w:name w:val="line number"/>
    <w:basedOn w:val="DefaultParagraphFont"/>
    <w:uiPriority w:val="99"/>
    <w:semiHidden/>
    <w:unhideWhenUsed/>
    <w:rsid w:val="00DE1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F6A4A-BF99-4DA3-A9BD-ACE3A0774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66</Words>
  <Characters>14057</Characters>
  <Application>Microsoft Office Word</Application>
  <DocSecurity>0</DocSecurity>
  <Lines>117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Seiffert</dc:creator>
  <cp:keywords/>
  <dc:description/>
  <cp:lastModifiedBy>Vinnarasi JKP Jayapal</cp:lastModifiedBy>
  <cp:revision>3</cp:revision>
  <dcterms:created xsi:type="dcterms:W3CDTF">2023-05-09T06:42:00Z</dcterms:created>
  <dcterms:modified xsi:type="dcterms:W3CDTF">2023-05-10T15:30:00Z</dcterms:modified>
</cp:coreProperties>
</file>